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3FFB6" w14:textId="56A3522D" w:rsidR="001A0E5A" w:rsidRDefault="00A83095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  <w:r w:rsidRPr="001376F3">
        <w:rPr>
          <w:rFonts w:ascii="Times New Roman" w:hAnsi="Times New Roman"/>
          <w:b/>
          <w:lang w:val="en-GB"/>
        </w:rPr>
        <w:t>Supplemental material</w:t>
      </w:r>
    </w:p>
    <w:p w14:paraId="2315BB2A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</w:p>
    <w:p w14:paraId="5EFED5AD" w14:textId="68C32225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Contents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7650"/>
        <w:gridCol w:w="1366"/>
      </w:tblGrid>
      <w:tr w:rsidR="001A0E5A" w14:paraId="3F5AEE33" w14:textId="77777777" w:rsidTr="00103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50" w:type="dxa"/>
          </w:tcPr>
          <w:p w14:paraId="4437ECC8" w14:textId="77777777" w:rsidR="001A0E5A" w:rsidRDefault="001A0E5A" w:rsidP="00A830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lang w:val="en-GB"/>
              </w:rPr>
            </w:pPr>
          </w:p>
        </w:tc>
        <w:tc>
          <w:tcPr>
            <w:tcW w:w="1366" w:type="dxa"/>
          </w:tcPr>
          <w:p w14:paraId="30837CE3" w14:textId="51FF0805" w:rsidR="001A0E5A" w:rsidRDefault="001A0E5A" w:rsidP="00A8309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 w:val="0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ge</w:t>
            </w:r>
          </w:p>
        </w:tc>
      </w:tr>
      <w:tr w:rsidR="00750025" w14:paraId="0BCB09AC" w14:textId="77777777" w:rsidTr="00103A48">
        <w:tc>
          <w:tcPr>
            <w:tcW w:w="7650" w:type="dxa"/>
          </w:tcPr>
          <w:p w14:paraId="1E70FD49" w14:textId="21A0BEB9" w:rsidR="00750025" w:rsidRP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methods:</w:t>
            </w:r>
            <w:r w:rsidRPr="001A0E5A">
              <w:rPr>
                <w:rFonts w:ascii="Times New Roman" w:hAnsi="Times New Roman"/>
                <w:bCs/>
                <w:lang w:val="en-GB"/>
              </w:rPr>
              <w:t xml:space="preserve"> </w:t>
            </w:r>
            <w:r>
              <w:rPr>
                <w:rFonts w:ascii="Times New Roman" w:hAnsi="Times New Roman"/>
                <w:bCs/>
                <w:lang w:val="en-GB"/>
              </w:rPr>
              <w:t xml:space="preserve">Details genotyping, quality control, and imputation. </w:t>
            </w:r>
          </w:p>
        </w:tc>
        <w:tc>
          <w:tcPr>
            <w:tcW w:w="1366" w:type="dxa"/>
          </w:tcPr>
          <w:p w14:paraId="6FB19C6E" w14:textId="51050CB3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2</w:t>
            </w:r>
          </w:p>
        </w:tc>
      </w:tr>
      <w:tr w:rsidR="00750025" w14:paraId="1CD051E6" w14:textId="77777777" w:rsidTr="00103A48">
        <w:tc>
          <w:tcPr>
            <w:tcW w:w="7650" w:type="dxa"/>
          </w:tcPr>
          <w:p w14:paraId="073EB992" w14:textId="51D48D27" w:rsidR="00750025" w:rsidRPr="001A0E5A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Cs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 xml:space="preserve">Supplementary table S1: </w:t>
            </w:r>
            <w:r w:rsidRPr="001A0E5A">
              <w:rPr>
                <w:rFonts w:ascii="Times New Roman" w:hAnsi="Times New Roman"/>
                <w:bCs/>
                <w:lang w:val="en-GB"/>
              </w:rPr>
              <w:t xml:space="preserve">CYP2D6 inhibitors. </w:t>
            </w:r>
          </w:p>
        </w:tc>
        <w:tc>
          <w:tcPr>
            <w:tcW w:w="1366" w:type="dxa"/>
          </w:tcPr>
          <w:p w14:paraId="0C61BE5B" w14:textId="49C50E69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3</w:t>
            </w:r>
          </w:p>
        </w:tc>
      </w:tr>
      <w:tr w:rsidR="00750025" w14:paraId="0B209590" w14:textId="77777777" w:rsidTr="00103A48">
        <w:tc>
          <w:tcPr>
            <w:tcW w:w="7650" w:type="dxa"/>
          </w:tcPr>
          <w:p w14:paraId="7EE297CD" w14:textId="1A334FE1" w:rsidR="00750025" w:rsidRPr="001A0E5A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table S2</w:t>
            </w:r>
            <w:r w:rsidRPr="001A0E5A">
              <w:rPr>
                <w:rFonts w:ascii="Times New Roman" w:hAnsi="Times New Roman"/>
                <w:lang w:val="en-GB"/>
              </w:rPr>
              <w:t>. Demographic variables complete sample.</w:t>
            </w:r>
          </w:p>
        </w:tc>
        <w:tc>
          <w:tcPr>
            <w:tcW w:w="1366" w:type="dxa"/>
          </w:tcPr>
          <w:p w14:paraId="55E69CF7" w14:textId="27C6B4C1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4</w:t>
            </w:r>
          </w:p>
        </w:tc>
      </w:tr>
      <w:tr w:rsidR="00750025" w14:paraId="080B28E6" w14:textId="77777777" w:rsidTr="00103A48">
        <w:tc>
          <w:tcPr>
            <w:tcW w:w="7650" w:type="dxa"/>
          </w:tcPr>
          <w:p w14:paraId="26975738" w14:textId="4472AA03" w:rsidR="00750025" w:rsidRPr="001A0E5A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table S3</w:t>
            </w:r>
            <w:r w:rsidRPr="001A0E5A">
              <w:rPr>
                <w:rFonts w:ascii="Times New Roman" w:hAnsi="Times New Roman"/>
                <w:lang w:val="en-GB"/>
              </w:rPr>
              <w:t>. Between drug-group differences.</w:t>
            </w:r>
          </w:p>
        </w:tc>
        <w:tc>
          <w:tcPr>
            <w:tcW w:w="1366" w:type="dxa"/>
          </w:tcPr>
          <w:p w14:paraId="16F9CBC6" w14:textId="0D110517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6</w:t>
            </w:r>
          </w:p>
        </w:tc>
      </w:tr>
      <w:tr w:rsidR="00750025" w14:paraId="5EF29FCD" w14:textId="77777777" w:rsidTr="00103A48">
        <w:tc>
          <w:tcPr>
            <w:tcW w:w="7650" w:type="dxa"/>
          </w:tcPr>
          <w:p w14:paraId="790175E5" w14:textId="25ADFCED" w:rsidR="00750025" w:rsidRPr="001A0E5A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table S4.</w:t>
            </w:r>
            <w:r w:rsidRPr="001A0E5A">
              <w:rPr>
                <w:rFonts w:ascii="Times New Roman" w:hAnsi="Times New Roman"/>
                <w:lang w:val="en-GB"/>
              </w:rPr>
              <w:t xml:space="preserve"> Between sex differences (of aggregated group, n = 342).</w:t>
            </w:r>
          </w:p>
        </w:tc>
        <w:tc>
          <w:tcPr>
            <w:tcW w:w="1366" w:type="dxa"/>
          </w:tcPr>
          <w:p w14:paraId="4814BF10" w14:textId="60FD06F0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7</w:t>
            </w:r>
          </w:p>
        </w:tc>
      </w:tr>
      <w:tr w:rsidR="00750025" w14:paraId="0524DB23" w14:textId="77777777" w:rsidTr="00103A48">
        <w:tc>
          <w:tcPr>
            <w:tcW w:w="7650" w:type="dxa"/>
          </w:tcPr>
          <w:p w14:paraId="655B14AF" w14:textId="329F973F" w:rsidR="00750025" w:rsidRPr="001A0E5A" w:rsidRDefault="00750025" w:rsidP="00750025">
            <w:pPr>
              <w:spacing w:line="360" w:lineRule="auto"/>
              <w:rPr>
                <w:rFonts w:ascii="Times New Roman" w:hAnsi="Times New Roman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1A0E5A">
              <w:rPr>
                <w:rFonts w:ascii="Times New Roman" w:hAnsi="Times New Roman"/>
                <w:b/>
              </w:rPr>
              <w:t>able S5.</w:t>
            </w:r>
            <w:r w:rsidRPr="001A0E5A">
              <w:rPr>
                <w:rFonts w:ascii="Times New Roman" w:hAnsi="Times New Roman"/>
              </w:rPr>
              <w:t xml:space="preserve"> Sample size per drug group per outcome. </w:t>
            </w:r>
          </w:p>
        </w:tc>
        <w:tc>
          <w:tcPr>
            <w:tcW w:w="1366" w:type="dxa"/>
          </w:tcPr>
          <w:p w14:paraId="72356306" w14:textId="66001F3E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7</w:t>
            </w:r>
          </w:p>
        </w:tc>
      </w:tr>
      <w:tr w:rsidR="00750025" w14:paraId="34334CA7" w14:textId="77777777" w:rsidTr="00103A48">
        <w:tc>
          <w:tcPr>
            <w:tcW w:w="7650" w:type="dxa"/>
          </w:tcPr>
          <w:p w14:paraId="5B2DDD44" w14:textId="785D0C66" w:rsidR="00750025" w:rsidRPr="001A0E5A" w:rsidRDefault="00750025" w:rsidP="00750025">
            <w:pPr>
              <w:spacing w:line="360" w:lineRule="auto"/>
              <w:rPr>
                <w:rFonts w:ascii="Times New Roman" w:hAnsi="Times New Roman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1A0E5A">
              <w:rPr>
                <w:rFonts w:ascii="Times New Roman" w:hAnsi="Times New Roman"/>
                <w:b/>
              </w:rPr>
              <w:t>able S6</w:t>
            </w:r>
            <w:r w:rsidRPr="001A0E5A">
              <w:rPr>
                <w:rFonts w:ascii="Times New Roman" w:hAnsi="Times New Roman"/>
              </w:rPr>
              <w:t>. AIC and R</w:t>
            </w:r>
            <w:r w:rsidRPr="001A0E5A">
              <w:rPr>
                <w:rFonts w:ascii="Times New Roman" w:hAnsi="Times New Roman"/>
                <w:vertAlign w:val="superscript"/>
              </w:rPr>
              <w:t>2</w:t>
            </w:r>
            <w:r w:rsidRPr="001A0E5A">
              <w:rPr>
                <w:rFonts w:ascii="Times New Roman" w:hAnsi="Times New Roman"/>
              </w:rPr>
              <w:t xml:space="preserve"> for each final model. </w:t>
            </w:r>
          </w:p>
        </w:tc>
        <w:tc>
          <w:tcPr>
            <w:tcW w:w="1366" w:type="dxa"/>
          </w:tcPr>
          <w:p w14:paraId="098E53D8" w14:textId="2DBB899B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8</w:t>
            </w:r>
          </w:p>
        </w:tc>
      </w:tr>
      <w:tr w:rsidR="00750025" w14:paraId="58D771C0" w14:textId="77777777" w:rsidTr="00103A48">
        <w:tc>
          <w:tcPr>
            <w:tcW w:w="7650" w:type="dxa"/>
          </w:tcPr>
          <w:p w14:paraId="78F23413" w14:textId="4E292635" w:rsidR="00750025" w:rsidRPr="001A0E5A" w:rsidRDefault="00750025" w:rsidP="00750025">
            <w:pPr>
              <w:widowControl w:val="0"/>
              <w:tabs>
                <w:tab w:val="left" w:pos="1440"/>
                <w:tab w:val="left" w:pos="2160"/>
                <w:tab w:val="left" w:pos="2880"/>
              </w:tabs>
              <w:autoSpaceDE w:val="0"/>
              <w:autoSpaceDN w:val="0"/>
              <w:adjustRightInd w:val="0"/>
              <w:spacing w:line="360" w:lineRule="auto"/>
              <w:rPr>
                <w:rFonts w:ascii="Courier New" w:hAnsi="Courier New" w:cs="Courier New"/>
                <w:lang w:val="en-GB"/>
              </w:rPr>
            </w:pPr>
            <w:r w:rsidRPr="001A0E5A">
              <w:rPr>
                <w:rFonts w:ascii="Times New Roman" w:hAnsi="Times New Roman"/>
                <w:b/>
                <w:lang w:val="en-GB"/>
              </w:rPr>
              <w:t>Supplementary Figure S1</w:t>
            </w:r>
            <w:r w:rsidRPr="001A0E5A">
              <w:rPr>
                <w:rFonts w:ascii="Times New Roman" w:hAnsi="Times New Roman"/>
                <w:lang w:val="en-GB"/>
              </w:rPr>
              <w:t xml:space="preserve">. Conversion from genotype-predicted phenotype (gPT) to phenoconversion-corrected phenotype (pPT) depending on inhibitor strength according to Cicali et al. (2021). </w:t>
            </w:r>
          </w:p>
        </w:tc>
        <w:tc>
          <w:tcPr>
            <w:tcW w:w="1366" w:type="dxa"/>
          </w:tcPr>
          <w:p w14:paraId="7EC4A413" w14:textId="14791515" w:rsidR="00750025" w:rsidRDefault="00750025" w:rsidP="007500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9</w:t>
            </w:r>
          </w:p>
        </w:tc>
      </w:tr>
    </w:tbl>
    <w:p w14:paraId="5FA8CA10" w14:textId="77777777" w:rsidR="001A0E5A" w:rsidRP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lang w:val="en-GB"/>
        </w:rPr>
      </w:pPr>
    </w:p>
    <w:p w14:paraId="648BE551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/>
          <w:b/>
          <w:lang w:val="en-GB"/>
        </w:rPr>
      </w:pPr>
    </w:p>
    <w:p w14:paraId="17496BBB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5646C2B6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28888243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6CE6D01C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16507178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3DD86CC7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3733CF83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4DAFE608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7E313DCF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74DA738A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4A83CB54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7FD56AC2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3B806DDF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35D5952F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04B54B05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6C9026C1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329DC985" w14:textId="342A3A84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lastRenderedPageBreak/>
        <w:t>Supplementary methods: Details genotyping, quality control, and im</w:t>
      </w:r>
      <w:r w:rsidR="00E142DA">
        <w:rPr>
          <w:rFonts w:ascii="Times New Roman" w:hAnsi="Times New Roman"/>
          <w:b/>
          <w:bCs/>
          <w:lang w:val="en-GB"/>
        </w:rPr>
        <w:t xml:space="preserve">putation. </w:t>
      </w:r>
    </w:p>
    <w:p w14:paraId="21AC388A" w14:textId="0ED61A01" w:rsidR="00E142DA" w:rsidRDefault="00E142D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is protocol has been adapted from Sandhu et al. (2023). </w:t>
      </w:r>
      <w:r w:rsidR="003A1A19">
        <w:rPr>
          <w:rFonts w:ascii="Times New Roman" w:hAnsi="Times New Roman"/>
          <w:lang w:val="en-GB"/>
        </w:rPr>
        <w:br/>
      </w:r>
      <w:r w:rsidR="00301BF3">
        <w:rPr>
          <w:rFonts w:ascii="Times New Roman" w:hAnsi="Times New Roman"/>
          <w:lang w:val="en-GB"/>
        </w:rPr>
        <w:t xml:space="preserve">Genotype data was available for 2812 individuals (including patients, siblings, parents, and healthy controls) and 570038 SNVs. </w:t>
      </w:r>
      <w:r w:rsidR="00921687">
        <w:rPr>
          <w:rFonts w:ascii="Times New Roman" w:hAnsi="Times New Roman"/>
          <w:lang w:val="en-GB"/>
        </w:rPr>
        <w:t>This data was generated on a customized Illumina Institute of Psychological Medicine and Clinical Neurology assay. The chips contained ~250K common variants and 250K exome chip var</w:t>
      </w:r>
      <w:r w:rsidR="00435954">
        <w:rPr>
          <w:rFonts w:ascii="Times New Roman" w:hAnsi="Times New Roman"/>
          <w:lang w:val="en-GB"/>
        </w:rPr>
        <w:t xml:space="preserve">iants (rate, exomic, nonsynonymous, MAF &lt;1%), as well as ~50K variants relevant for psychiatric indications. </w:t>
      </w:r>
    </w:p>
    <w:p w14:paraId="7BD55568" w14:textId="5AE9833D" w:rsidR="00435954" w:rsidRDefault="00435954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NVs and samples with call rates below 95% (SNV) and 98% (sample) were removed. </w:t>
      </w:r>
      <w:r w:rsidR="00163776">
        <w:rPr>
          <w:rFonts w:ascii="Times New Roman" w:hAnsi="Times New Roman"/>
          <w:lang w:val="en-GB"/>
        </w:rPr>
        <w:t xml:space="preserve">Following this, SNVs with a MAF threshold of &lt;10% and Hardy-Weinberg Equilibrium </w:t>
      </w:r>
      <w:r w:rsidR="00163776">
        <w:rPr>
          <w:rFonts w:ascii="Times New Roman" w:hAnsi="Times New Roman"/>
          <w:i/>
          <w:iCs/>
          <w:lang w:val="en-GB"/>
        </w:rPr>
        <w:t>p</w:t>
      </w:r>
      <w:r w:rsidR="00163776">
        <w:rPr>
          <w:rFonts w:ascii="Times New Roman" w:hAnsi="Times New Roman"/>
          <w:lang w:val="en-GB"/>
        </w:rPr>
        <w:t>-value &lt;1e-0.5</w:t>
      </w:r>
      <w:r w:rsidR="003D5A7C">
        <w:rPr>
          <w:rFonts w:ascii="Times New Roman" w:hAnsi="Times New Roman"/>
          <w:lang w:val="en-GB"/>
        </w:rPr>
        <w:t xml:space="preserve"> were removed. SNV pruning based on linkage disequilibrium (LD) of R2 &lt;0.2, with window size 50 and window shift per 5 SNVs was performed next. </w:t>
      </w:r>
    </w:p>
    <w:p w14:paraId="4398FCA2" w14:textId="55259147" w:rsidR="00672113" w:rsidRDefault="00672113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~58K SNVs remained to assess sex errors, heterozygosity (F &lt;3 SD), homozygosity (F &gt; 3 SD), and </w:t>
      </w:r>
      <w:r w:rsidR="006A5914">
        <w:rPr>
          <w:rFonts w:ascii="Times New Roman" w:hAnsi="Times New Roman"/>
          <w:lang w:val="en-GB"/>
        </w:rPr>
        <w:t>relatedness (pairwise identity by descent values). Values that were considered duplicated (identical pihat &gt;0.8) were also removed</w:t>
      </w:r>
      <w:r w:rsidR="001F5987">
        <w:rPr>
          <w:rFonts w:ascii="Times New Roman" w:hAnsi="Times New Roman"/>
          <w:lang w:val="en-GB"/>
        </w:rPr>
        <w:t xml:space="preserve">, and the remaining pairs were manually checked since the sample included family members. Any failed samples were also removed. </w:t>
      </w:r>
    </w:p>
    <w:p w14:paraId="370640A9" w14:textId="316A5DAB" w:rsidR="001F5987" w:rsidRDefault="001F5987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Next, SNVs with a call rate below 98% were removed again. </w:t>
      </w:r>
    </w:p>
    <w:p w14:paraId="7B7D1009" w14:textId="5722274A" w:rsidR="00A27570" w:rsidRDefault="00A27570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ncestry was investigated using multidimensional scaling clustering with Hapmap phase 3. The first 10 principal components were calculated using EIGENSTRAT software (</w:t>
      </w:r>
      <w:hyperlink r:id="rId6" w:history="1">
        <w:r w:rsidR="00F11B1D" w:rsidRPr="00CD5038">
          <w:rPr>
            <w:rStyle w:val="Hyperlink"/>
            <w:rFonts w:ascii="Times New Roman" w:hAnsi="Times New Roman"/>
            <w:lang w:val="en-GB"/>
          </w:rPr>
          <w:t>https://github.com/DReichLab/EIG</w:t>
        </w:r>
      </w:hyperlink>
      <w:r>
        <w:rPr>
          <w:rFonts w:ascii="Times New Roman" w:hAnsi="Times New Roman"/>
          <w:lang w:val="en-GB"/>
        </w:rPr>
        <w:t>)</w:t>
      </w:r>
      <w:r w:rsidR="00F11B1D">
        <w:rPr>
          <w:rFonts w:ascii="Times New Roman" w:hAnsi="Times New Roman"/>
          <w:lang w:val="en-GB"/>
        </w:rPr>
        <w:t xml:space="preserve"> and samples deviating more than 3SD from the White/Caucasian ancestry sample in the first 4 components were removed. </w:t>
      </w:r>
    </w:p>
    <w:p w14:paraId="7218C184" w14:textId="585ABE4A" w:rsidR="00842DF8" w:rsidRDefault="00AE0AF8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Limited q</w:t>
      </w:r>
      <w:r w:rsidR="00842DF8">
        <w:rPr>
          <w:rFonts w:ascii="Times New Roman" w:hAnsi="Times New Roman"/>
          <w:lang w:val="en-GB"/>
        </w:rPr>
        <w:t>uality control was then performed again: SNV call rate &gt; 95%</w:t>
      </w:r>
      <w:r>
        <w:rPr>
          <w:rFonts w:ascii="Times New Roman" w:hAnsi="Times New Roman"/>
          <w:lang w:val="en-GB"/>
        </w:rPr>
        <w:t xml:space="preserve"> and </w:t>
      </w:r>
      <w:r w:rsidR="00842DF8">
        <w:rPr>
          <w:rFonts w:ascii="Times New Roman" w:hAnsi="Times New Roman"/>
          <w:lang w:val="en-GB"/>
        </w:rPr>
        <w:t>sample call rate &gt;98%</w:t>
      </w:r>
      <w:r>
        <w:rPr>
          <w:rFonts w:ascii="Times New Roman" w:hAnsi="Times New Roman"/>
          <w:lang w:val="en-GB"/>
        </w:rPr>
        <w:t xml:space="preserve">. SNVs with MAF &lt;1 remained, to assess rare variants. </w:t>
      </w:r>
    </w:p>
    <w:p w14:paraId="23BA3DF2" w14:textId="3763A6B1" w:rsidR="00AE0AF8" w:rsidRDefault="00AE0AF8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2503 individuals and 560K SNVs remained. </w:t>
      </w:r>
    </w:p>
    <w:p w14:paraId="720B7A4E" w14:textId="2711DCAC" w:rsidR="003A1A19" w:rsidRPr="003A1A19" w:rsidRDefault="00AE0AF8" w:rsidP="003A1A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-imputation checks were performed based on the imputation reference panel, before preparation and imputation on the Michigan Imputation Server (https://</w:t>
      </w:r>
      <w:r w:rsidR="003A1A19" w:rsidRPr="003A1A19">
        <w:t xml:space="preserve"> </w:t>
      </w:r>
      <w:r w:rsidR="003A1A19" w:rsidRPr="003A1A19">
        <w:rPr>
          <w:rFonts w:ascii="Times New Roman" w:hAnsi="Times New Roman"/>
          <w:lang w:val="en-GB"/>
        </w:rPr>
        <w:t>(https://imputationserver.sph.umich.edu) using Minimac</w:t>
      </w:r>
    </w:p>
    <w:p w14:paraId="7E274430" w14:textId="4920FD81" w:rsidR="00341101" w:rsidRPr="00163776" w:rsidRDefault="003A1A19" w:rsidP="003A1A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  <w:r w:rsidRPr="003A1A19">
        <w:rPr>
          <w:rFonts w:ascii="Times New Roman" w:hAnsi="Times New Roman"/>
          <w:lang w:val="en-GB"/>
        </w:rPr>
        <w:t>4. 1000 Genome Phase 3 (version 5) reference panel (build hg19, population: Mixed)</w:t>
      </w:r>
      <w:r>
        <w:rPr>
          <w:rFonts w:ascii="Times New Roman" w:hAnsi="Times New Roman"/>
          <w:lang w:val="en-GB"/>
        </w:rPr>
        <w:t xml:space="preserve">. To include only high quality rare variants, a post imputation filter of R2 &gt; 0.5 was employed. </w:t>
      </w:r>
    </w:p>
    <w:p w14:paraId="04EAD51B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126BAABB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4DDB37A5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0B9634C4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0134C579" w14:textId="77777777" w:rsidR="001A0E5A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p w14:paraId="52F0AE2D" w14:textId="77777777" w:rsidR="001A0E5A" w:rsidRPr="001376F3" w:rsidRDefault="001A0E5A" w:rsidP="00A8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lang w:val="en-GB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49"/>
        <w:gridCol w:w="1748"/>
        <w:gridCol w:w="1669"/>
        <w:gridCol w:w="1815"/>
        <w:gridCol w:w="1745"/>
      </w:tblGrid>
      <w:tr w:rsidR="00A83095" w:rsidRPr="001376F3" w14:paraId="10943A40" w14:textId="77777777" w:rsidTr="00A31450">
        <w:tc>
          <w:tcPr>
            <w:tcW w:w="1872" w:type="dxa"/>
            <w:tcBorders>
              <w:bottom w:val="single" w:sz="4" w:space="0" w:color="7F7F7F"/>
            </w:tcBorders>
            <w:shd w:val="clear" w:color="auto" w:fill="auto"/>
          </w:tcPr>
          <w:p w14:paraId="7D6CC0A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lastRenderedPageBreak/>
              <w:t xml:space="preserve">Weak </w:t>
            </w:r>
          </w:p>
        </w:tc>
        <w:tc>
          <w:tcPr>
            <w:tcW w:w="1872" w:type="dxa"/>
            <w:tcBorders>
              <w:bottom w:val="single" w:sz="4" w:space="0" w:color="7F7F7F"/>
            </w:tcBorders>
            <w:shd w:val="clear" w:color="auto" w:fill="auto"/>
          </w:tcPr>
          <w:p w14:paraId="5026FBAA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872" w:type="dxa"/>
            <w:tcBorders>
              <w:bottom w:val="single" w:sz="4" w:space="0" w:color="7F7F7F"/>
            </w:tcBorders>
            <w:shd w:val="clear" w:color="auto" w:fill="auto"/>
          </w:tcPr>
          <w:p w14:paraId="0291897F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Strong</w:t>
            </w:r>
          </w:p>
        </w:tc>
        <w:tc>
          <w:tcPr>
            <w:tcW w:w="1872" w:type="dxa"/>
            <w:tcBorders>
              <w:bottom w:val="single" w:sz="4" w:space="0" w:color="7F7F7F"/>
            </w:tcBorders>
            <w:shd w:val="clear" w:color="auto" w:fill="auto"/>
          </w:tcPr>
          <w:p w14:paraId="24546D5C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In-vitro evidence only</w:t>
            </w:r>
          </w:p>
        </w:tc>
        <w:tc>
          <w:tcPr>
            <w:tcW w:w="1872" w:type="dxa"/>
            <w:tcBorders>
              <w:bottom w:val="single" w:sz="4" w:space="0" w:color="7F7F7F"/>
            </w:tcBorders>
            <w:shd w:val="clear" w:color="auto" w:fill="auto"/>
          </w:tcPr>
          <w:p w14:paraId="55F419F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Strength level under review</w:t>
            </w:r>
          </w:p>
        </w:tc>
      </w:tr>
      <w:tr w:rsidR="00A83095" w:rsidRPr="001376F3" w14:paraId="71E8DC89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B5AD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Amiodaro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29407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Abiratero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9B55A6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Bupropion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31862A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hlorpromaz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F4D05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ethadone</w:t>
            </w:r>
          </w:p>
        </w:tc>
      </w:tr>
      <w:tr w:rsidR="00A83095" w:rsidRPr="001376F3" w14:paraId="5AF5EAF4" w14:textId="77777777" w:rsidTr="00A31450">
        <w:tc>
          <w:tcPr>
            <w:tcW w:w="1872" w:type="dxa"/>
            <w:shd w:val="clear" w:color="auto" w:fill="auto"/>
          </w:tcPr>
          <w:p w14:paraId="0D61728D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Celecoxib</w:t>
            </w:r>
          </w:p>
        </w:tc>
        <w:tc>
          <w:tcPr>
            <w:tcW w:w="1872" w:type="dxa"/>
            <w:shd w:val="clear" w:color="auto" w:fill="auto"/>
          </w:tcPr>
          <w:p w14:paraId="6E744B95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inacalcet</w:t>
            </w:r>
          </w:p>
        </w:tc>
        <w:tc>
          <w:tcPr>
            <w:tcW w:w="1872" w:type="dxa"/>
            <w:shd w:val="clear" w:color="auto" w:fill="auto"/>
          </w:tcPr>
          <w:p w14:paraId="7E849474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Fluoxetine</w:t>
            </w:r>
          </w:p>
        </w:tc>
        <w:tc>
          <w:tcPr>
            <w:tcW w:w="1872" w:type="dxa"/>
            <w:shd w:val="clear" w:color="auto" w:fill="auto"/>
          </w:tcPr>
          <w:p w14:paraId="3F4013C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lemastine</w:t>
            </w:r>
          </w:p>
        </w:tc>
        <w:tc>
          <w:tcPr>
            <w:tcW w:w="1872" w:type="dxa"/>
            <w:shd w:val="clear" w:color="auto" w:fill="auto"/>
          </w:tcPr>
          <w:p w14:paraId="1842EFC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idodrine</w:t>
            </w:r>
          </w:p>
        </w:tc>
      </w:tr>
      <w:tr w:rsidR="00A83095" w:rsidRPr="001376F3" w14:paraId="036630D5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4372ED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Cimetid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9CB13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lobazam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481B0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aroxet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42637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oca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EDB5D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anobinostat</w:t>
            </w:r>
          </w:p>
        </w:tc>
      </w:tr>
      <w:tr w:rsidR="00A83095" w:rsidRPr="001376F3" w14:paraId="491ADEA9" w14:textId="77777777" w:rsidTr="00A31450">
        <w:tc>
          <w:tcPr>
            <w:tcW w:w="1872" w:type="dxa"/>
            <w:shd w:val="clear" w:color="auto" w:fill="auto"/>
          </w:tcPr>
          <w:p w14:paraId="026C1D8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Citalopram</w:t>
            </w:r>
          </w:p>
        </w:tc>
        <w:tc>
          <w:tcPr>
            <w:tcW w:w="1872" w:type="dxa"/>
            <w:shd w:val="clear" w:color="auto" w:fill="auto"/>
          </w:tcPr>
          <w:p w14:paraId="08B61FE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Doxepin</w:t>
            </w:r>
          </w:p>
        </w:tc>
        <w:tc>
          <w:tcPr>
            <w:tcW w:w="1872" w:type="dxa"/>
            <w:shd w:val="clear" w:color="auto" w:fill="auto"/>
          </w:tcPr>
          <w:p w14:paraId="4DF1F865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Quinidine</w:t>
            </w:r>
          </w:p>
        </w:tc>
        <w:tc>
          <w:tcPr>
            <w:tcW w:w="1872" w:type="dxa"/>
            <w:shd w:val="clear" w:color="auto" w:fill="auto"/>
          </w:tcPr>
          <w:p w14:paraId="56D31C9D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Haloperidol</w:t>
            </w:r>
          </w:p>
        </w:tc>
        <w:tc>
          <w:tcPr>
            <w:tcW w:w="1872" w:type="dxa"/>
            <w:shd w:val="clear" w:color="auto" w:fill="auto"/>
          </w:tcPr>
          <w:p w14:paraId="7BFD8D18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romethazine</w:t>
            </w:r>
          </w:p>
        </w:tc>
      </w:tr>
      <w:tr w:rsidR="00A83095" w:rsidRPr="001376F3" w14:paraId="2C146F38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DCC67F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Clomipram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B7CC7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Duloxet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2B6191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4AF960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Hydroxyz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4DC1E5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44ADA79F" w14:textId="77777777" w:rsidTr="00A31450">
        <w:tc>
          <w:tcPr>
            <w:tcW w:w="1872" w:type="dxa"/>
            <w:shd w:val="clear" w:color="auto" w:fill="auto"/>
          </w:tcPr>
          <w:p w14:paraId="26FB8918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Diphenhydramine</w:t>
            </w:r>
          </w:p>
        </w:tc>
        <w:tc>
          <w:tcPr>
            <w:tcW w:w="1872" w:type="dxa"/>
            <w:shd w:val="clear" w:color="auto" w:fill="auto"/>
          </w:tcPr>
          <w:p w14:paraId="1AC717B7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Halofantrine</w:t>
            </w:r>
          </w:p>
        </w:tc>
        <w:tc>
          <w:tcPr>
            <w:tcW w:w="1872" w:type="dxa"/>
            <w:shd w:val="clear" w:color="auto" w:fill="auto"/>
          </w:tcPr>
          <w:p w14:paraId="62E59195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1C0EF39F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etoclopramide</w:t>
            </w:r>
          </w:p>
        </w:tc>
        <w:tc>
          <w:tcPr>
            <w:tcW w:w="1872" w:type="dxa"/>
            <w:shd w:val="clear" w:color="auto" w:fill="auto"/>
          </w:tcPr>
          <w:p w14:paraId="04A4E33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13BF0DE2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045527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Escitalopram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43A391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Lorcaserin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E6C8D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B2DD4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erphenaz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DFE77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1D695304" w14:textId="77777777" w:rsidTr="00A31450">
        <w:tc>
          <w:tcPr>
            <w:tcW w:w="1872" w:type="dxa"/>
            <w:shd w:val="clear" w:color="auto" w:fill="auto"/>
          </w:tcPr>
          <w:p w14:paraId="2384482F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Hydroxychloroquine</w:t>
            </w:r>
          </w:p>
        </w:tc>
        <w:tc>
          <w:tcPr>
            <w:tcW w:w="1872" w:type="dxa"/>
            <w:shd w:val="clear" w:color="auto" w:fill="auto"/>
          </w:tcPr>
          <w:p w14:paraId="24D1E594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oclobemide</w:t>
            </w:r>
          </w:p>
        </w:tc>
        <w:tc>
          <w:tcPr>
            <w:tcW w:w="1872" w:type="dxa"/>
            <w:shd w:val="clear" w:color="auto" w:fill="auto"/>
          </w:tcPr>
          <w:p w14:paraId="23612294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60784A00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Ticlopidine</w:t>
            </w:r>
          </w:p>
        </w:tc>
        <w:tc>
          <w:tcPr>
            <w:tcW w:w="1872" w:type="dxa"/>
            <w:shd w:val="clear" w:color="auto" w:fill="auto"/>
          </w:tcPr>
          <w:p w14:paraId="01BBD1B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5BDDC326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A28BC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Levomepromaz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D8710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Rolapitant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744A58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54EC08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Tripelennam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EFD57C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068C2B29" w14:textId="77777777" w:rsidTr="00A31450">
        <w:tc>
          <w:tcPr>
            <w:tcW w:w="1872" w:type="dxa"/>
            <w:shd w:val="clear" w:color="auto" w:fill="auto"/>
          </w:tcPr>
          <w:p w14:paraId="65945F1F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Ritonavir</w:t>
            </w:r>
          </w:p>
        </w:tc>
        <w:tc>
          <w:tcPr>
            <w:tcW w:w="1872" w:type="dxa"/>
            <w:shd w:val="clear" w:color="auto" w:fill="auto"/>
          </w:tcPr>
          <w:p w14:paraId="08120BB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37576090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2E20574B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29C1B010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3321564A" w14:textId="77777777" w:rsidTr="00A31450"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60731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Sertraline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2C708D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Terbinafine (oral)</w:t>
            </w: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E6D5B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A0ECE6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AD083A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  <w:tr w:rsidR="00A83095" w:rsidRPr="001376F3" w14:paraId="0D8AD600" w14:textId="77777777" w:rsidTr="00A31450">
        <w:tc>
          <w:tcPr>
            <w:tcW w:w="1872" w:type="dxa"/>
            <w:shd w:val="clear" w:color="auto" w:fill="auto"/>
          </w:tcPr>
          <w:p w14:paraId="20F817B9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Courier New" w:eastAsia="Calibri" w:hAnsi="Courier New" w:cs="Courier New"/>
                <w:b/>
                <w:bCs/>
                <w:kern w:val="2"/>
                <w:sz w:val="22"/>
                <w:szCs w:val="22"/>
                <w:lang w:val="en-GB"/>
              </w:rPr>
            </w:pPr>
            <w:r w:rsidRPr="001376F3">
              <w:rPr>
                <w:rFonts w:ascii="Times New Roman" w:eastAsia="Calibri" w:hAnsi="Times New Roman"/>
                <w:bCs/>
                <w:kern w:val="2"/>
                <w:sz w:val="22"/>
                <w:szCs w:val="22"/>
                <w:lang w:val="en-GB"/>
              </w:rPr>
              <w:t>Vermurafenib</w:t>
            </w:r>
          </w:p>
        </w:tc>
        <w:tc>
          <w:tcPr>
            <w:tcW w:w="1872" w:type="dxa"/>
            <w:shd w:val="clear" w:color="auto" w:fill="auto"/>
          </w:tcPr>
          <w:p w14:paraId="68B2C894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2DC5D4B2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197D7EF8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872" w:type="dxa"/>
            <w:shd w:val="clear" w:color="auto" w:fill="auto"/>
          </w:tcPr>
          <w:p w14:paraId="7E7C9C73" w14:textId="77777777" w:rsidR="00A83095" w:rsidRPr="001376F3" w:rsidRDefault="00A83095" w:rsidP="00A31450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b/>
                <w:kern w:val="2"/>
                <w:sz w:val="22"/>
                <w:szCs w:val="22"/>
                <w:lang w:val="en-GB"/>
              </w:rPr>
            </w:pPr>
          </w:p>
        </w:tc>
      </w:tr>
    </w:tbl>
    <w:p w14:paraId="224078F9" w14:textId="1A6F3BB0" w:rsidR="00A83095" w:rsidRPr="00226284" w:rsidRDefault="00A83095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226284">
        <w:rPr>
          <w:rFonts w:ascii="Times New Roman" w:hAnsi="Times New Roman"/>
          <w:sz w:val="20"/>
          <w:szCs w:val="20"/>
          <w:lang w:val="en-GB"/>
        </w:rPr>
        <w:t xml:space="preserve">Table S1. </w:t>
      </w:r>
      <w:r w:rsidR="001A0E5A">
        <w:rPr>
          <w:rFonts w:ascii="Times New Roman" w:hAnsi="Times New Roman"/>
          <w:sz w:val="20"/>
          <w:szCs w:val="20"/>
          <w:lang w:val="en-GB"/>
        </w:rPr>
        <w:t xml:space="preserve">CYP2D6 inhibitors. </w:t>
      </w:r>
      <w:r w:rsidRPr="00226284">
        <w:rPr>
          <w:rFonts w:ascii="Times New Roman" w:hAnsi="Times New Roman"/>
          <w:sz w:val="20"/>
          <w:szCs w:val="20"/>
          <w:lang w:val="en-GB"/>
        </w:rPr>
        <w:t>Adapted from Flockhart et al. (2021); accessed 13-11-23.</w:t>
      </w:r>
    </w:p>
    <w:p w14:paraId="1E6D9A10" w14:textId="77777777" w:rsidR="00A83095" w:rsidRPr="001376F3" w:rsidRDefault="00A83095" w:rsidP="00EB6FCC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5AEBE04B" w14:textId="77777777" w:rsidR="0094094F" w:rsidRDefault="0094094F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2A66F8FF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68AF057B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4265E082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5A99EC7E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0840F428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311FAB25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2F79C286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42CE4186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1025D857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0BEB3533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05AA31E1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0919CB34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2370F907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7D5C83BE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16FAE3E4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7F75FE77" w14:textId="77777777" w:rsid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26"/>
        <w:gridCol w:w="2164"/>
        <w:gridCol w:w="1614"/>
        <w:gridCol w:w="1375"/>
        <w:gridCol w:w="1440"/>
      </w:tblGrid>
      <w:tr w:rsidR="009E0710" w:rsidRPr="009C5E42" w14:paraId="7ED02A62" w14:textId="77777777" w:rsidTr="008021B6">
        <w:tc>
          <w:tcPr>
            <w:tcW w:w="4290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745C996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1614" w:type="dxa"/>
            <w:tcBorders>
              <w:bottom w:val="single" w:sz="4" w:space="0" w:color="7F7F7F"/>
            </w:tcBorders>
            <w:shd w:val="clear" w:color="auto" w:fill="auto"/>
          </w:tcPr>
          <w:p w14:paraId="1F766B46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375" w:type="dxa"/>
            <w:tcBorders>
              <w:bottom w:val="single" w:sz="4" w:space="0" w:color="7F7F7F"/>
            </w:tcBorders>
            <w:shd w:val="clear" w:color="auto" w:fill="auto"/>
          </w:tcPr>
          <w:p w14:paraId="1CFE2856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Men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  <w:shd w:val="clear" w:color="auto" w:fill="auto"/>
          </w:tcPr>
          <w:p w14:paraId="5D5E1ECB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Women</w:t>
            </w:r>
          </w:p>
        </w:tc>
      </w:tr>
      <w:tr w:rsidR="009E0710" w:rsidRPr="00D36732" w14:paraId="5A3EE8C6" w14:textId="77777777" w:rsidTr="008021B6">
        <w:tc>
          <w:tcPr>
            <w:tcW w:w="42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6ED3D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Patients (% of total)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F7E58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12 (100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2E020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28 (79.6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109C0A" w14:textId="78950325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82 (20.4%</w:t>
            </w:r>
            <w:r w:rsidR="00734178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)</w:t>
            </w:r>
          </w:p>
        </w:tc>
      </w:tr>
      <w:tr w:rsidR="009E0710" w:rsidRPr="00D36732" w14:paraId="51F8C8DB" w14:textId="77777777" w:rsidTr="008021B6">
        <w:tc>
          <w:tcPr>
            <w:tcW w:w="42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74D629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Average age in years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*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48C1C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7.2 (± 7.1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3DE14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6.8 (± 6.2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F93F2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9.1 (± 9.7)</w:t>
            </w:r>
          </w:p>
        </w:tc>
      </w:tr>
      <w:tr w:rsidR="009E0710" w:rsidRPr="00D36732" w14:paraId="40386983" w14:textId="77777777" w:rsidTr="008021B6">
        <w:tc>
          <w:tcPr>
            <w:tcW w:w="4290" w:type="dxa"/>
            <w:gridSpan w:val="2"/>
            <w:shd w:val="clear" w:color="auto" w:fill="auto"/>
          </w:tcPr>
          <w:p w14:paraId="503E65E8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Average number of total medications</w:t>
            </w:r>
          </w:p>
        </w:tc>
        <w:tc>
          <w:tcPr>
            <w:tcW w:w="1614" w:type="dxa"/>
            <w:shd w:val="clear" w:color="auto" w:fill="auto"/>
          </w:tcPr>
          <w:p w14:paraId="04D858C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.28 (± 2.03)</w:t>
            </w:r>
          </w:p>
        </w:tc>
        <w:tc>
          <w:tcPr>
            <w:tcW w:w="1375" w:type="dxa"/>
            <w:shd w:val="clear" w:color="auto" w:fill="auto"/>
          </w:tcPr>
          <w:p w14:paraId="7AD2F93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.2 (± 1.9)</w:t>
            </w:r>
          </w:p>
        </w:tc>
        <w:tc>
          <w:tcPr>
            <w:tcW w:w="1440" w:type="dxa"/>
            <w:shd w:val="clear" w:color="auto" w:fill="auto"/>
          </w:tcPr>
          <w:p w14:paraId="0AB0EB1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.7 (± 2.1)</w:t>
            </w:r>
          </w:p>
        </w:tc>
      </w:tr>
      <w:tr w:rsidR="009E0710" w:rsidRPr="00D36732" w14:paraId="173A00A8" w14:textId="77777777" w:rsidTr="008021B6">
        <w:tc>
          <w:tcPr>
            <w:tcW w:w="42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34A659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Average duration of illness in years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DE836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.36 (± 3.4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64669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.6 (± 3.5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C10DC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.01 (± 3.3)</w:t>
            </w:r>
          </w:p>
        </w:tc>
      </w:tr>
      <w:tr w:rsidR="009E0710" w:rsidRPr="00D36732" w14:paraId="602013F1" w14:textId="77777777" w:rsidTr="008021B6">
        <w:tc>
          <w:tcPr>
            <w:tcW w:w="4290" w:type="dxa"/>
            <w:gridSpan w:val="2"/>
            <w:shd w:val="clear" w:color="auto" w:fill="auto"/>
          </w:tcPr>
          <w:p w14:paraId="2737E874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Number of psychotic episodes</w:t>
            </w:r>
          </w:p>
        </w:tc>
        <w:tc>
          <w:tcPr>
            <w:tcW w:w="1614" w:type="dxa"/>
            <w:shd w:val="clear" w:color="auto" w:fill="auto"/>
          </w:tcPr>
          <w:p w14:paraId="26DD5F3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.8 (± 1.1)</w:t>
            </w:r>
          </w:p>
        </w:tc>
        <w:tc>
          <w:tcPr>
            <w:tcW w:w="1375" w:type="dxa"/>
            <w:shd w:val="clear" w:color="auto" w:fill="auto"/>
          </w:tcPr>
          <w:p w14:paraId="1599A55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.7 (± 1.1)</w:t>
            </w:r>
          </w:p>
        </w:tc>
        <w:tc>
          <w:tcPr>
            <w:tcW w:w="1440" w:type="dxa"/>
            <w:shd w:val="clear" w:color="auto" w:fill="auto"/>
          </w:tcPr>
          <w:p w14:paraId="426963A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.8 (± 1)</w:t>
            </w:r>
          </w:p>
        </w:tc>
      </w:tr>
      <w:tr w:rsidR="009E0710" w:rsidRPr="00D36732" w14:paraId="731F80AD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A9F970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D3255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4B4FE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38 (82.8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45CCC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68 (82.5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CCCE9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70 (84.3%)</w:t>
            </w:r>
          </w:p>
        </w:tc>
      </w:tr>
      <w:tr w:rsidR="009E0710" w:rsidRPr="00D36732" w14:paraId="624D93A1" w14:textId="77777777" w:rsidTr="008021B6">
        <w:tc>
          <w:tcPr>
            <w:tcW w:w="2126" w:type="dxa"/>
            <w:shd w:val="clear" w:color="auto" w:fill="auto"/>
          </w:tcPr>
          <w:p w14:paraId="1A9861A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62E77120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oroccan</w:t>
            </w:r>
          </w:p>
        </w:tc>
        <w:tc>
          <w:tcPr>
            <w:tcW w:w="1614" w:type="dxa"/>
            <w:shd w:val="clear" w:color="auto" w:fill="auto"/>
          </w:tcPr>
          <w:p w14:paraId="63EBC59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3 (3.2%)</w:t>
            </w:r>
          </w:p>
        </w:tc>
        <w:tc>
          <w:tcPr>
            <w:tcW w:w="1375" w:type="dxa"/>
            <w:shd w:val="clear" w:color="auto" w:fill="auto"/>
          </w:tcPr>
          <w:p w14:paraId="67074FE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4%)</w:t>
            </w:r>
          </w:p>
        </w:tc>
        <w:tc>
          <w:tcPr>
            <w:tcW w:w="1440" w:type="dxa"/>
            <w:shd w:val="clear" w:color="auto" w:fill="auto"/>
          </w:tcPr>
          <w:p w14:paraId="1E92016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</w:tr>
      <w:tr w:rsidR="009E0710" w:rsidRPr="00D36732" w14:paraId="2578CE03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2569F1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5E365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Turkish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568D4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2.9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75C98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1 (3.4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C24FB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19F907ED" w14:textId="77777777" w:rsidTr="008021B6">
        <w:tc>
          <w:tcPr>
            <w:tcW w:w="2126" w:type="dxa"/>
            <w:shd w:val="clear" w:color="auto" w:fill="auto"/>
          </w:tcPr>
          <w:p w14:paraId="26841B37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3514C374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14" w:type="dxa"/>
            <w:shd w:val="clear" w:color="auto" w:fill="auto"/>
          </w:tcPr>
          <w:p w14:paraId="789B150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0 (2.5%)</w:t>
            </w:r>
          </w:p>
        </w:tc>
        <w:tc>
          <w:tcPr>
            <w:tcW w:w="1375" w:type="dxa"/>
            <w:shd w:val="clear" w:color="auto" w:fill="auto"/>
          </w:tcPr>
          <w:p w14:paraId="7081955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7 (2.2%)</w:t>
            </w:r>
          </w:p>
        </w:tc>
        <w:tc>
          <w:tcPr>
            <w:tcW w:w="1440" w:type="dxa"/>
            <w:shd w:val="clear" w:color="auto" w:fill="auto"/>
          </w:tcPr>
          <w:p w14:paraId="364BEE1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3.6%)</w:t>
            </w:r>
          </w:p>
        </w:tc>
      </w:tr>
      <w:tr w:rsidR="009E0710" w:rsidRPr="00D36732" w14:paraId="61E89B94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B1CB58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D2A3F2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E83E8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5 (8.6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B29F3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6 (8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92342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9 (10.8%)</w:t>
            </w:r>
          </w:p>
        </w:tc>
      </w:tr>
      <w:tr w:rsidR="009E0710" w:rsidRPr="00D36732" w14:paraId="5767995A" w14:textId="77777777" w:rsidTr="008021B6">
        <w:tc>
          <w:tcPr>
            <w:tcW w:w="2126" w:type="dxa"/>
            <w:shd w:val="clear" w:color="auto" w:fill="auto"/>
          </w:tcPr>
          <w:p w14:paraId="33A57913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2164" w:type="dxa"/>
            <w:shd w:val="clear" w:color="auto" w:fill="auto"/>
          </w:tcPr>
          <w:p w14:paraId="6E228E7D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Schizophrenia and related disorders (including schizophreniform and schizoaffective)</w:t>
            </w:r>
          </w:p>
        </w:tc>
        <w:tc>
          <w:tcPr>
            <w:tcW w:w="1614" w:type="dxa"/>
            <w:shd w:val="clear" w:color="auto" w:fill="auto"/>
          </w:tcPr>
          <w:p w14:paraId="3EC1414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57 (86.9%)</w:t>
            </w:r>
          </w:p>
        </w:tc>
        <w:tc>
          <w:tcPr>
            <w:tcW w:w="1375" w:type="dxa"/>
            <w:shd w:val="clear" w:color="auto" w:fill="auto"/>
          </w:tcPr>
          <w:p w14:paraId="16F221F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88 (87.8%)</w:t>
            </w:r>
          </w:p>
        </w:tc>
        <w:tc>
          <w:tcPr>
            <w:tcW w:w="1440" w:type="dxa"/>
            <w:shd w:val="clear" w:color="auto" w:fill="auto"/>
          </w:tcPr>
          <w:p w14:paraId="620E3DD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69 (82.1%)</w:t>
            </w:r>
          </w:p>
        </w:tc>
      </w:tr>
      <w:tr w:rsidR="009E0710" w:rsidRPr="00D36732" w14:paraId="56A82C7E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7304A3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85AD1F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Bipolar disorder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4F31D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 (0.5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36D13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048D2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3E72E558" w14:textId="77777777" w:rsidTr="008021B6">
        <w:tc>
          <w:tcPr>
            <w:tcW w:w="2126" w:type="dxa"/>
            <w:shd w:val="clear" w:color="auto" w:fill="auto"/>
          </w:tcPr>
          <w:p w14:paraId="0CBFCC72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3512EFC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Delusional disorder</w:t>
            </w:r>
          </w:p>
        </w:tc>
        <w:tc>
          <w:tcPr>
            <w:tcW w:w="1614" w:type="dxa"/>
            <w:shd w:val="clear" w:color="auto" w:fill="auto"/>
          </w:tcPr>
          <w:p w14:paraId="32849DC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0 (2.4%)</w:t>
            </w:r>
          </w:p>
        </w:tc>
        <w:tc>
          <w:tcPr>
            <w:tcW w:w="1375" w:type="dxa"/>
            <w:shd w:val="clear" w:color="auto" w:fill="auto"/>
          </w:tcPr>
          <w:p w14:paraId="24A4920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8 (2.4%)</w:t>
            </w:r>
          </w:p>
        </w:tc>
        <w:tc>
          <w:tcPr>
            <w:tcW w:w="1440" w:type="dxa"/>
            <w:shd w:val="clear" w:color="auto" w:fill="auto"/>
          </w:tcPr>
          <w:p w14:paraId="5883417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 (2.4%)</w:t>
            </w:r>
          </w:p>
        </w:tc>
      </w:tr>
      <w:tr w:rsidR="009E0710" w:rsidRPr="00D36732" w14:paraId="281D193F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D53184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D978E9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sychosis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0041F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1 (10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EF408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9 (8.8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8A48F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14.3%)</w:t>
            </w:r>
          </w:p>
        </w:tc>
      </w:tr>
      <w:tr w:rsidR="009E0710" w:rsidRPr="00D36732" w14:paraId="55C71C9F" w14:textId="77777777" w:rsidTr="008021B6">
        <w:tc>
          <w:tcPr>
            <w:tcW w:w="2126" w:type="dxa"/>
            <w:shd w:val="clear" w:color="auto" w:fill="auto"/>
          </w:tcPr>
          <w:p w14:paraId="7F5E5B9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61ED1B5A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14" w:type="dxa"/>
            <w:shd w:val="clear" w:color="auto" w:fill="auto"/>
          </w:tcPr>
          <w:p w14:paraId="603F480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2%)</w:t>
            </w:r>
          </w:p>
        </w:tc>
        <w:tc>
          <w:tcPr>
            <w:tcW w:w="1375" w:type="dxa"/>
            <w:shd w:val="clear" w:color="auto" w:fill="auto"/>
          </w:tcPr>
          <w:p w14:paraId="76BA0EF3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3%)</w:t>
            </w:r>
          </w:p>
        </w:tc>
        <w:tc>
          <w:tcPr>
            <w:tcW w:w="1440" w:type="dxa"/>
            <w:shd w:val="clear" w:color="auto" w:fill="auto"/>
          </w:tcPr>
          <w:p w14:paraId="5ADC7025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</w:tr>
      <w:tr w:rsidR="009E0710" w:rsidRPr="00D36732" w14:paraId="59E82B6A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A1F027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Smoking status **</w:t>
            </w: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86F3B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Smoker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3F99E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58 (62.6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FF18A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21 (67.4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61257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7 (44%)</w:t>
            </w:r>
          </w:p>
        </w:tc>
      </w:tr>
      <w:tr w:rsidR="009E0710" w:rsidRPr="00D36732" w14:paraId="786A3402" w14:textId="77777777" w:rsidTr="008021B6">
        <w:tc>
          <w:tcPr>
            <w:tcW w:w="2126" w:type="dxa"/>
            <w:shd w:val="clear" w:color="auto" w:fill="auto"/>
          </w:tcPr>
          <w:p w14:paraId="3AD656D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4BCEBEC3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Non-smoker</w:t>
            </w:r>
          </w:p>
        </w:tc>
        <w:tc>
          <w:tcPr>
            <w:tcW w:w="1614" w:type="dxa"/>
            <w:shd w:val="clear" w:color="auto" w:fill="auto"/>
          </w:tcPr>
          <w:p w14:paraId="5579295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47 (35.7%)</w:t>
            </w:r>
          </w:p>
        </w:tc>
        <w:tc>
          <w:tcPr>
            <w:tcW w:w="1375" w:type="dxa"/>
            <w:shd w:val="clear" w:color="auto" w:fill="auto"/>
          </w:tcPr>
          <w:p w14:paraId="2432C02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01 (30.8%)</w:t>
            </w:r>
          </w:p>
        </w:tc>
        <w:tc>
          <w:tcPr>
            <w:tcW w:w="1440" w:type="dxa"/>
            <w:shd w:val="clear" w:color="auto" w:fill="auto"/>
          </w:tcPr>
          <w:p w14:paraId="4A03373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6 (54.8%)</w:t>
            </w:r>
          </w:p>
        </w:tc>
      </w:tr>
      <w:tr w:rsidR="009E0710" w:rsidRPr="00D36732" w14:paraId="401CDAB2" w14:textId="77777777" w:rsidTr="008021B6">
        <w:trPr>
          <w:trHeight w:val="88"/>
        </w:trPr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5A3AAC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899B66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1B536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7 (1.7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5B447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6 (1.8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5FB12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4F1ECB8B" w14:textId="77777777" w:rsidTr="008021B6">
        <w:tc>
          <w:tcPr>
            <w:tcW w:w="4290" w:type="dxa"/>
            <w:gridSpan w:val="2"/>
            <w:shd w:val="clear" w:color="auto" w:fill="auto"/>
          </w:tcPr>
          <w:p w14:paraId="2DFEC637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Reported use of birth control (oral birth control and IUD)</w:t>
            </w:r>
          </w:p>
        </w:tc>
        <w:tc>
          <w:tcPr>
            <w:tcW w:w="1614" w:type="dxa"/>
            <w:shd w:val="clear" w:color="auto" w:fill="auto"/>
          </w:tcPr>
          <w:p w14:paraId="220706D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4 (5.8%)</w:t>
            </w:r>
          </w:p>
        </w:tc>
        <w:tc>
          <w:tcPr>
            <w:tcW w:w="1375" w:type="dxa"/>
            <w:shd w:val="clear" w:color="auto" w:fill="auto"/>
          </w:tcPr>
          <w:p w14:paraId="029F592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NA</w:t>
            </w:r>
          </w:p>
        </w:tc>
        <w:tc>
          <w:tcPr>
            <w:tcW w:w="1440" w:type="dxa"/>
            <w:shd w:val="clear" w:color="auto" w:fill="auto"/>
          </w:tcPr>
          <w:p w14:paraId="362BF33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4 (28.6%)</w:t>
            </w:r>
          </w:p>
        </w:tc>
      </w:tr>
      <w:tr w:rsidR="009E0710" w:rsidRPr="00D36732" w14:paraId="227A975A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736B4F" w14:textId="59F24702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 xml:space="preserve">Main </w:t>
            </w:r>
            <w:r w:rsidR="007155E8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treatment drug</w:t>
            </w: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E8B168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Olanzapine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EAB86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2 (29.7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B1F8A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01 (30.8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9DDED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1 (25%)</w:t>
            </w:r>
          </w:p>
        </w:tc>
      </w:tr>
      <w:tr w:rsidR="009E0710" w:rsidRPr="00D36732" w14:paraId="03BB1BB2" w14:textId="77777777" w:rsidTr="008021B6">
        <w:tc>
          <w:tcPr>
            <w:tcW w:w="2126" w:type="dxa"/>
            <w:shd w:val="clear" w:color="auto" w:fill="auto"/>
          </w:tcPr>
          <w:p w14:paraId="540D28D7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17E4B572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Risperidone</w:t>
            </w:r>
          </w:p>
        </w:tc>
        <w:tc>
          <w:tcPr>
            <w:tcW w:w="1614" w:type="dxa"/>
            <w:shd w:val="clear" w:color="auto" w:fill="auto"/>
          </w:tcPr>
          <w:p w14:paraId="3C119B2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11 (27%)</w:t>
            </w:r>
          </w:p>
        </w:tc>
        <w:tc>
          <w:tcPr>
            <w:tcW w:w="1375" w:type="dxa"/>
            <w:shd w:val="clear" w:color="auto" w:fill="auto"/>
          </w:tcPr>
          <w:p w14:paraId="0A78E3C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91 (27.7%)</w:t>
            </w:r>
          </w:p>
        </w:tc>
        <w:tc>
          <w:tcPr>
            <w:tcW w:w="1440" w:type="dxa"/>
            <w:shd w:val="clear" w:color="auto" w:fill="auto"/>
          </w:tcPr>
          <w:p w14:paraId="5AC647B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0 (23.8%)</w:t>
            </w:r>
          </w:p>
        </w:tc>
      </w:tr>
      <w:tr w:rsidR="009E0710" w:rsidRPr="00D36732" w14:paraId="3FD3BE59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221CB5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B4299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lozapine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B630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60 (14.6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03356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53 (16.2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25525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7 (8.3%)</w:t>
            </w:r>
          </w:p>
        </w:tc>
      </w:tr>
      <w:tr w:rsidR="009E0710" w:rsidRPr="00D36732" w14:paraId="79176B81" w14:textId="77777777" w:rsidTr="008021B6">
        <w:tc>
          <w:tcPr>
            <w:tcW w:w="2126" w:type="dxa"/>
            <w:shd w:val="clear" w:color="auto" w:fill="auto"/>
          </w:tcPr>
          <w:p w14:paraId="393A3CC4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0A39FC47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Aripiprazole</w:t>
            </w:r>
          </w:p>
        </w:tc>
        <w:tc>
          <w:tcPr>
            <w:tcW w:w="1614" w:type="dxa"/>
            <w:shd w:val="clear" w:color="auto" w:fill="auto"/>
          </w:tcPr>
          <w:p w14:paraId="6D8FF7C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9 (11.9%)</w:t>
            </w:r>
          </w:p>
        </w:tc>
        <w:tc>
          <w:tcPr>
            <w:tcW w:w="1375" w:type="dxa"/>
            <w:shd w:val="clear" w:color="auto" w:fill="auto"/>
          </w:tcPr>
          <w:p w14:paraId="47223C4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7 (11.3%)</w:t>
            </w:r>
          </w:p>
        </w:tc>
        <w:tc>
          <w:tcPr>
            <w:tcW w:w="1440" w:type="dxa"/>
            <w:shd w:val="clear" w:color="auto" w:fill="auto"/>
          </w:tcPr>
          <w:p w14:paraId="0770451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14.3%)</w:t>
            </w:r>
          </w:p>
        </w:tc>
      </w:tr>
      <w:tr w:rsidR="009E0710" w:rsidRPr="00D36732" w14:paraId="18E9F700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842023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D1A452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Quetiapine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99D42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7 (6.6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6D9BE3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6 (4.9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022FA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1 (13.1%)</w:t>
            </w:r>
          </w:p>
        </w:tc>
      </w:tr>
      <w:tr w:rsidR="009E0710" w:rsidRPr="00D36732" w14:paraId="5BFEE76B" w14:textId="77777777" w:rsidTr="008021B6">
        <w:tc>
          <w:tcPr>
            <w:tcW w:w="2126" w:type="dxa"/>
            <w:shd w:val="clear" w:color="auto" w:fill="auto"/>
          </w:tcPr>
          <w:p w14:paraId="62B587B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6924C468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Haloperidol</w:t>
            </w:r>
          </w:p>
        </w:tc>
        <w:tc>
          <w:tcPr>
            <w:tcW w:w="1614" w:type="dxa"/>
            <w:shd w:val="clear" w:color="auto" w:fill="auto"/>
          </w:tcPr>
          <w:p w14:paraId="428FC1D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5 (3.6%)</w:t>
            </w:r>
          </w:p>
        </w:tc>
        <w:tc>
          <w:tcPr>
            <w:tcW w:w="1375" w:type="dxa"/>
            <w:shd w:val="clear" w:color="auto" w:fill="auto"/>
          </w:tcPr>
          <w:p w14:paraId="200B485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3.7%)</w:t>
            </w:r>
          </w:p>
        </w:tc>
        <w:tc>
          <w:tcPr>
            <w:tcW w:w="1440" w:type="dxa"/>
            <w:shd w:val="clear" w:color="auto" w:fill="auto"/>
          </w:tcPr>
          <w:p w14:paraId="6BE219A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 (4.8%)</w:t>
            </w:r>
          </w:p>
        </w:tc>
      </w:tr>
      <w:tr w:rsidR="009E0710" w:rsidRPr="00D36732" w14:paraId="58E5C7CF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00E649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8F6660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Flupentixol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571AE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1 (2.7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B032A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8 (2.4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946B5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3.6%)</w:t>
            </w:r>
          </w:p>
        </w:tc>
      </w:tr>
      <w:tr w:rsidR="009E0710" w:rsidRPr="00D36732" w14:paraId="3001949C" w14:textId="77777777" w:rsidTr="008021B6">
        <w:tc>
          <w:tcPr>
            <w:tcW w:w="2126" w:type="dxa"/>
            <w:shd w:val="clear" w:color="auto" w:fill="auto"/>
          </w:tcPr>
          <w:p w14:paraId="022F31B0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6791D193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Amisulpride</w:t>
            </w:r>
          </w:p>
        </w:tc>
        <w:tc>
          <w:tcPr>
            <w:tcW w:w="1614" w:type="dxa"/>
            <w:shd w:val="clear" w:color="auto" w:fill="auto"/>
          </w:tcPr>
          <w:p w14:paraId="6021EDC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8 (1.9%)</w:t>
            </w:r>
          </w:p>
        </w:tc>
        <w:tc>
          <w:tcPr>
            <w:tcW w:w="1375" w:type="dxa"/>
            <w:shd w:val="clear" w:color="auto" w:fill="auto"/>
          </w:tcPr>
          <w:p w14:paraId="10AC32C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5 (1.5%)</w:t>
            </w:r>
          </w:p>
        </w:tc>
        <w:tc>
          <w:tcPr>
            <w:tcW w:w="1440" w:type="dxa"/>
            <w:shd w:val="clear" w:color="auto" w:fill="auto"/>
          </w:tcPr>
          <w:p w14:paraId="3923DDD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3.6%)</w:t>
            </w:r>
          </w:p>
        </w:tc>
      </w:tr>
      <w:tr w:rsidR="009E0710" w:rsidRPr="00D36732" w14:paraId="3A1DB108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AEFDE9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4FBA4C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Zuclopentixol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AAC99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0.7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050A8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0.9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7211B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</w:tr>
      <w:tr w:rsidR="009E0710" w:rsidRPr="00D36732" w14:paraId="2AEA9AD3" w14:textId="77777777" w:rsidTr="008021B6">
        <w:tc>
          <w:tcPr>
            <w:tcW w:w="2126" w:type="dxa"/>
            <w:shd w:val="clear" w:color="auto" w:fill="auto"/>
          </w:tcPr>
          <w:p w14:paraId="201D51CE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1FD813C5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enfluridol</w:t>
            </w:r>
          </w:p>
        </w:tc>
        <w:tc>
          <w:tcPr>
            <w:tcW w:w="1614" w:type="dxa"/>
            <w:shd w:val="clear" w:color="auto" w:fill="auto"/>
          </w:tcPr>
          <w:p w14:paraId="3F7B2E6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0.7%)</w:t>
            </w:r>
          </w:p>
        </w:tc>
        <w:tc>
          <w:tcPr>
            <w:tcW w:w="1375" w:type="dxa"/>
            <w:shd w:val="clear" w:color="auto" w:fill="auto"/>
          </w:tcPr>
          <w:p w14:paraId="73B0FED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 (0.6%)</w:t>
            </w:r>
          </w:p>
        </w:tc>
        <w:tc>
          <w:tcPr>
            <w:tcW w:w="1440" w:type="dxa"/>
            <w:shd w:val="clear" w:color="auto" w:fill="auto"/>
          </w:tcPr>
          <w:p w14:paraId="682D3F8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03EA9D7C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424B66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534B1D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erfenazine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75872E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2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CFBBE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68CF6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3DC11EE5" w14:textId="77777777" w:rsidTr="008021B6">
        <w:tc>
          <w:tcPr>
            <w:tcW w:w="2126" w:type="dxa"/>
            <w:shd w:val="clear" w:color="auto" w:fill="auto"/>
          </w:tcPr>
          <w:p w14:paraId="5AA84E73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05D678A8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Sulpiride</w:t>
            </w:r>
          </w:p>
        </w:tc>
        <w:tc>
          <w:tcPr>
            <w:tcW w:w="1614" w:type="dxa"/>
            <w:shd w:val="clear" w:color="auto" w:fill="auto"/>
          </w:tcPr>
          <w:p w14:paraId="0FDF879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2%)</w:t>
            </w:r>
          </w:p>
        </w:tc>
        <w:tc>
          <w:tcPr>
            <w:tcW w:w="1375" w:type="dxa"/>
            <w:shd w:val="clear" w:color="auto" w:fill="auto"/>
          </w:tcPr>
          <w:p w14:paraId="0D60AAE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508948F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2%)</w:t>
            </w:r>
          </w:p>
        </w:tc>
      </w:tr>
      <w:tr w:rsidR="009E0710" w:rsidRPr="00D36732" w14:paraId="3B6B6B4A" w14:textId="77777777" w:rsidTr="008021B6">
        <w:tc>
          <w:tcPr>
            <w:tcW w:w="429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CB1800" w14:textId="3BD39D7E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 xml:space="preserve">Chlorpromazine-equivalent dose of main </w:t>
            </w:r>
            <w:r w:rsidR="007155E8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treatment drug</w:t>
            </w: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 xml:space="preserve"> (in mg) **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E64858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58.7 (± 193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644BFD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05.6 (± 171.3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C3F3C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72.4 (± 197.2)</w:t>
            </w:r>
          </w:p>
        </w:tc>
      </w:tr>
      <w:tr w:rsidR="009E0710" w:rsidRPr="00D36732" w14:paraId="6DA44E46" w14:textId="77777777" w:rsidTr="008021B6">
        <w:tc>
          <w:tcPr>
            <w:tcW w:w="2126" w:type="dxa"/>
            <w:shd w:val="clear" w:color="auto" w:fill="auto"/>
          </w:tcPr>
          <w:p w14:paraId="22FFBB7E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CYP2D6 inhibitors (strength)</w:t>
            </w:r>
          </w:p>
        </w:tc>
        <w:tc>
          <w:tcPr>
            <w:tcW w:w="2164" w:type="dxa"/>
            <w:shd w:val="clear" w:color="auto" w:fill="auto"/>
          </w:tcPr>
          <w:p w14:paraId="47C8A0CC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aroxetine (Strong)</w:t>
            </w:r>
          </w:p>
        </w:tc>
        <w:tc>
          <w:tcPr>
            <w:tcW w:w="1614" w:type="dxa"/>
            <w:shd w:val="clear" w:color="auto" w:fill="auto"/>
          </w:tcPr>
          <w:p w14:paraId="76CD8BA5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60 (47.2%)</w:t>
            </w:r>
          </w:p>
        </w:tc>
        <w:tc>
          <w:tcPr>
            <w:tcW w:w="1375" w:type="dxa"/>
            <w:shd w:val="clear" w:color="auto" w:fill="auto"/>
          </w:tcPr>
          <w:p w14:paraId="46733B7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5 (47.9%)</w:t>
            </w:r>
          </w:p>
        </w:tc>
        <w:tc>
          <w:tcPr>
            <w:tcW w:w="1440" w:type="dxa"/>
            <w:shd w:val="clear" w:color="auto" w:fill="auto"/>
          </w:tcPr>
          <w:p w14:paraId="4DBD2E4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4 (45.5%)</w:t>
            </w:r>
          </w:p>
        </w:tc>
      </w:tr>
      <w:tr w:rsidR="009E0710" w:rsidRPr="00D36732" w14:paraId="5D95F1A4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5BCB64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968DD4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italopram (Weak)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CBB0F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8 (22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50E15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4 (25.5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E2099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 (12.1%)</w:t>
            </w:r>
          </w:p>
        </w:tc>
      </w:tr>
      <w:tr w:rsidR="009E0710" w:rsidRPr="00D36732" w14:paraId="11DE37E0" w14:textId="77777777" w:rsidTr="008021B6">
        <w:tc>
          <w:tcPr>
            <w:tcW w:w="2126" w:type="dxa"/>
            <w:shd w:val="clear" w:color="auto" w:fill="auto"/>
          </w:tcPr>
          <w:p w14:paraId="5C6404FB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041FFA50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Fluoxetine (Strong)</w:t>
            </w:r>
          </w:p>
        </w:tc>
        <w:tc>
          <w:tcPr>
            <w:tcW w:w="1614" w:type="dxa"/>
            <w:shd w:val="clear" w:color="auto" w:fill="auto"/>
          </w:tcPr>
          <w:p w14:paraId="59D27C7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4 (11%)</w:t>
            </w:r>
          </w:p>
        </w:tc>
        <w:tc>
          <w:tcPr>
            <w:tcW w:w="1375" w:type="dxa"/>
            <w:shd w:val="clear" w:color="auto" w:fill="auto"/>
          </w:tcPr>
          <w:p w14:paraId="7AFDE44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0 (10.6%)</w:t>
            </w:r>
          </w:p>
        </w:tc>
        <w:tc>
          <w:tcPr>
            <w:tcW w:w="1440" w:type="dxa"/>
            <w:shd w:val="clear" w:color="auto" w:fill="auto"/>
          </w:tcPr>
          <w:p w14:paraId="792B6C14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 (12.1%)</w:t>
            </w:r>
          </w:p>
        </w:tc>
      </w:tr>
      <w:tr w:rsidR="009E0710" w:rsidRPr="00D36732" w14:paraId="22F8FC59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12428D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8FDB35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Sertraline (Weak)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9851A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3 (10.2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D4123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9 (9.6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CC4ED3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 (12.1%)</w:t>
            </w:r>
          </w:p>
        </w:tc>
      </w:tr>
      <w:tr w:rsidR="009E0710" w:rsidRPr="00D36732" w14:paraId="735D33FC" w14:textId="77777777" w:rsidTr="008021B6">
        <w:tc>
          <w:tcPr>
            <w:tcW w:w="2126" w:type="dxa"/>
            <w:shd w:val="clear" w:color="auto" w:fill="auto"/>
          </w:tcPr>
          <w:p w14:paraId="44F5BA5F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21FBB8C3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Escitalopram (Weak)</w:t>
            </w:r>
          </w:p>
        </w:tc>
        <w:tc>
          <w:tcPr>
            <w:tcW w:w="1614" w:type="dxa"/>
            <w:shd w:val="clear" w:color="auto" w:fill="auto"/>
          </w:tcPr>
          <w:p w14:paraId="50EBDA0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7 (5.5%)</w:t>
            </w:r>
          </w:p>
        </w:tc>
        <w:tc>
          <w:tcPr>
            <w:tcW w:w="1375" w:type="dxa"/>
            <w:shd w:val="clear" w:color="auto" w:fill="auto"/>
          </w:tcPr>
          <w:p w14:paraId="0318C39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5 (5.3%)</w:t>
            </w:r>
          </w:p>
        </w:tc>
        <w:tc>
          <w:tcPr>
            <w:tcW w:w="1440" w:type="dxa"/>
            <w:shd w:val="clear" w:color="auto" w:fill="auto"/>
          </w:tcPr>
          <w:p w14:paraId="681471C3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 (6.1%)</w:t>
            </w:r>
          </w:p>
        </w:tc>
      </w:tr>
      <w:tr w:rsidR="009E0710" w:rsidRPr="00D36732" w14:paraId="3134FA28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A03BD6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247328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Clomipramine (Weak)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62AD6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 (3.1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A2592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1.1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42EAC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 (9.1%)</w:t>
            </w:r>
          </w:p>
        </w:tc>
      </w:tr>
      <w:tr w:rsidR="009E0710" w:rsidRPr="00D36732" w14:paraId="2B108A58" w14:textId="77777777" w:rsidTr="008021B6">
        <w:tc>
          <w:tcPr>
            <w:tcW w:w="2126" w:type="dxa"/>
            <w:shd w:val="clear" w:color="auto" w:fill="auto"/>
          </w:tcPr>
          <w:p w14:paraId="586D96A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7F39D23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Levomepromazine (Weak)</w:t>
            </w:r>
          </w:p>
        </w:tc>
        <w:tc>
          <w:tcPr>
            <w:tcW w:w="1614" w:type="dxa"/>
            <w:shd w:val="clear" w:color="auto" w:fill="auto"/>
          </w:tcPr>
          <w:p w14:paraId="6841AB38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0.8%)</w:t>
            </w:r>
          </w:p>
        </w:tc>
        <w:tc>
          <w:tcPr>
            <w:tcW w:w="1375" w:type="dxa"/>
            <w:shd w:val="clear" w:color="auto" w:fill="auto"/>
          </w:tcPr>
          <w:p w14:paraId="3A52624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05911CF5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 (3%)</w:t>
            </w:r>
          </w:p>
        </w:tc>
      </w:tr>
      <w:tr w:rsidR="009E0710" w:rsidRPr="00D36732" w14:paraId="297B113D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98134F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CYP2D6 genotype predicted phenotype</w:t>
            </w: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298029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M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26832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7 (4.1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825C5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 (3.7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1D420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5 (6%)</w:t>
            </w:r>
          </w:p>
        </w:tc>
      </w:tr>
      <w:tr w:rsidR="009E0710" w:rsidRPr="00D36732" w14:paraId="363246BA" w14:textId="77777777" w:rsidTr="008021B6">
        <w:tc>
          <w:tcPr>
            <w:tcW w:w="2126" w:type="dxa"/>
            <w:shd w:val="clear" w:color="auto" w:fill="auto"/>
          </w:tcPr>
          <w:p w14:paraId="71510CF3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4D6AC488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IM</w:t>
            </w:r>
          </w:p>
        </w:tc>
        <w:tc>
          <w:tcPr>
            <w:tcW w:w="1614" w:type="dxa"/>
            <w:shd w:val="clear" w:color="auto" w:fill="auto"/>
          </w:tcPr>
          <w:p w14:paraId="140271CC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67 (40.5%)</w:t>
            </w:r>
          </w:p>
        </w:tc>
        <w:tc>
          <w:tcPr>
            <w:tcW w:w="1375" w:type="dxa"/>
            <w:shd w:val="clear" w:color="auto" w:fill="auto"/>
          </w:tcPr>
          <w:p w14:paraId="3CD45129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6 (38.4%)</w:t>
            </w:r>
          </w:p>
        </w:tc>
        <w:tc>
          <w:tcPr>
            <w:tcW w:w="1440" w:type="dxa"/>
            <w:shd w:val="clear" w:color="auto" w:fill="auto"/>
          </w:tcPr>
          <w:p w14:paraId="383A789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41 (48.8%)</w:t>
            </w:r>
          </w:p>
        </w:tc>
      </w:tr>
      <w:tr w:rsidR="009E0710" w:rsidRPr="00D36732" w14:paraId="6687F66A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D014AD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B61925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NM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EF9AA6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28 (55.3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0CB5F5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90 (57.9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AD6853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8 (45.2%)</w:t>
            </w:r>
          </w:p>
        </w:tc>
      </w:tr>
      <w:tr w:rsidR="009E0710" w:rsidRPr="00D36732" w14:paraId="10DCF137" w14:textId="77777777" w:rsidTr="008021B6">
        <w:tc>
          <w:tcPr>
            <w:tcW w:w="2126" w:type="dxa"/>
            <w:shd w:val="clear" w:color="auto" w:fill="auto"/>
          </w:tcPr>
          <w:p w14:paraId="09053E8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  <w:r w:rsidRPr="009C5E42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  <w:t>CYP2D6 phenoconversion corrected phenotype</w:t>
            </w:r>
          </w:p>
        </w:tc>
        <w:tc>
          <w:tcPr>
            <w:tcW w:w="2164" w:type="dxa"/>
            <w:shd w:val="clear" w:color="auto" w:fill="auto"/>
          </w:tcPr>
          <w:p w14:paraId="293CFB8B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PM</w:t>
            </w:r>
          </w:p>
        </w:tc>
        <w:tc>
          <w:tcPr>
            <w:tcW w:w="1614" w:type="dxa"/>
            <w:shd w:val="clear" w:color="auto" w:fill="auto"/>
          </w:tcPr>
          <w:p w14:paraId="238ABAF2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82 (19.9%)</w:t>
            </w:r>
          </w:p>
        </w:tc>
        <w:tc>
          <w:tcPr>
            <w:tcW w:w="1375" w:type="dxa"/>
            <w:shd w:val="clear" w:color="auto" w:fill="auto"/>
          </w:tcPr>
          <w:p w14:paraId="1C329947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60 (18.3%)</w:t>
            </w:r>
          </w:p>
        </w:tc>
        <w:tc>
          <w:tcPr>
            <w:tcW w:w="1440" w:type="dxa"/>
            <w:shd w:val="clear" w:color="auto" w:fill="auto"/>
          </w:tcPr>
          <w:p w14:paraId="5C2EF795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2 (26.2%)</w:t>
            </w:r>
          </w:p>
        </w:tc>
      </w:tr>
      <w:tr w:rsidR="009E0710" w:rsidRPr="00D36732" w14:paraId="5A71D974" w14:textId="77777777" w:rsidTr="008021B6">
        <w:tc>
          <w:tcPr>
            <w:tcW w:w="21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1E758B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900F91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IM</w:t>
            </w:r>
          </w:p>
        </w:tc>
        <w:tc>
          <w:tcPr>
            <w:tcW w:w="161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B1FEB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29 (31.3%)</w:t>
            </w:r>
          </w:p>
        </w:tc>
        <w:tc>
          <w:tcPr>
            <w:tcW w:w="13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86D3C1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98 (38.4%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76824F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1 (36.9%)</w:t>
            </w:r>
          </w:p>
        </w:tc>
      </w:tr>
      <w:tr w:rsidR="009E0710" w:rsidRPr="00D36732" w14:paraId="42BCCC74" w14:textId="77777777" w:rsidTr="008021B6">
        <w:tc>
          <w:tcPr>
            <w:tcW w:w="2126" w:type="dxa"/>
            <w:shd w:val="clear" w:color="auto" w:fill="auto"/>
          </w:tcPr>
          <w:p w14:paraId="5CB01F4A" w14:textId="77777777" w:rsidR="009E0710" w:rsidRPr="009C5E4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GB"/>
              </w:rPr>
            </w:pPr>
          </w:p>
        </w:tc>
        <w:tc>
          <w:tcPr>
            <w:tcW w:w="2164" w:type="dxa"/>
            <w:shd w:val="clear" w:color="auto" w:fill="auto"/>
          </w:tcPr>
          <w:p w14:paraId="6BAD4627" w14:textId="77777777" w:rsidR="009E0710" w:rsidRPr="00042ED7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042ED7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NM</w:t>
            </w:r>
          </w:p>
        </w:tc>
        <w:tc>
          <w:tcPr>
            <w:tcW w:w="1614" w:type="dxa"/>
            <w:shd w:val="clear" w:color="auto" w:fill="auto"/>
          </w:tcPr>
          <w:p w14:paraId="71693210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201 (48.8%)</w:t>
            </w:r>
          </w:p>
        </w:tc>
        <w:tc>
          <w:tcPr>
            <w:tcW w:w="1375" w:type="dxa"/>
            <w:shd w:val="clear" w:color="auto" w:fill="auto"/>
          </w:tcPr>
          <w:p w14:paraId="6BB27F3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170 (51.8%)</w:t>
            </w:r>
          </w:p>
        </w:tc>
        <w:tc>
          <w:tcPr>
            <w:tcW w:w="1440" w:type="dxa"/>
            <w:shd w:val="clear" w:color="auto" w:fill="auto"/>
          </w:tcPr>
          <w:p w14:paraId="39C7D82B" w14:textId="77777777" w:rsidR="009E0710" w:rsidRPr="00D36732" w:rsidRDefault="009E0710" w:rsidP="008021B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</w:pPr>
            <w:r w:rsidRPr="00D36732">
              <w:rPr>
                <w:rFonts w:ascii="Times New Roman" w:eastAsia="Calibri" w:hAnsi="Times New Roman"/>
                <w:kern w:val="2"/>
                <w:sz w:val="22"/>
                <w:szCs w:val="22"/>
                <w:lang w:val="en-GB"/>
              </w:rPr>
              <w:t>31 (36.9%)</w:t>
            </w:r>
          </w:p>
        </w:tc>
      </w:tr>
    </w:tbl>
    <w:p w14:paraId="20B4FD9F" w14:textId="16FF0E7E" w:rsidR="009E0710" w:rsidRPr="009E0710" w:rsidRDefault="009E0710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E0710">
        <w:rPr>
          <w:rFonts w:ascii="Times New Roman" w:hAnsi="Times New Roman"/>
          <w:sz w:val="20"/>
          <w:szCs w:val="20"/>
          <w:lang w:val="en-GB"/>
        </w:rPr>
        <w:t>Table S2. Demographic variables complete sample. Between-sex differences are marked with two asterisks at p &lt; 0.01 and with a single asterisk at p &lt; 0.05. PM: poor metabolizer. IM: intermediate metabolizer. NM: normal metabolizer</w:t>
      </w:r>
    </w:p>
    <w:p w14:paraId="3B6CF77A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7790E87D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1C08F76A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1CE6C76B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483E5D13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6C058CE4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p w14:paraId="54921A62" w14:textId="77777777" w:rsidR="003550C8" w:rsidRDefault="003550C8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05"/>
        <w:gridCol w:w="1039"/>
        <w:gridCol w:w="3969"/>
        <w:gridCol w:w="1513"/>
      </w:tblGrid>
      <w:tr w:rsidR="0031386F" w:rsidRPr="00104835" w14:paraId="6DC2EF87" w14:textId="77777777" w:rsidTr="00C81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465C964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039" w:type="dxa"/>
          </w:tcPr>
          <w:p w14:paraId="4FEBA777" w14:textId="77777777" w:rsidR="0031386F" w:rsidRPr="00104835" w:rsidRDefault="0031386F" w:rsidP="00C817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P-value </w:t>
            </w:r>
          </w:p>
        </w:tc>
        <w:tc>
          <w:tcPr>
            <w:tcW w:w="3969" w:type="dxa"/>
          </w:tcPr>
          <w:p w14:paraId="1E846B88" w14:textId="77777777" w:rsidR="0031386F" w:rsidRPr="00104835" w:rsidRDefault="0031386F" w:rsidP="00C817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P-value follow-up tests</w:t>
            </w:r>
          </w:p>
        </w:tc>
        <w:tc>
          <w:tcPr>
            <w:tcW w:w="1513" w:type="dxa"/>
          </w:tcPr>
          <w:p w14:paraId="591DF814" w14:textId="77777777" w:rsidR="0031386F" w:rsidRPr="00104835" w:rsidRDefault="0031386F" w:rsidP="00C8177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7227D23E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A6C0D32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P2D6 genotype predicted phenotype</w:t>
            </w:r>
          </w:p>
        </w:tc>
        <w:tc>
          <w:tcPr>
            <w:tcW w:w="1039" w:type="dxa"/>
          </w:tcPr>
          <w:p w14:paraId="4E431A72" w14:textId="592948B9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2</w:t>
            </w:r>
            <w:r w:rsidR="00B2418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969" w:type="dxa"/>
          </w:tcPr>
          <w:p w14:paraId="7F5A54BD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4771C1E2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7FEB95A6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CB977E0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P2D6 phenoconversion corrected phenotype</w:t>
            </w:r>
          </w:p>
        </w:tc>
        <w:tc>
          <w:tcPr>
            <w:tcW w:w="1039" w:type="dxa"/>
          </w:tcPr>
          <w:p w14:paraId="7238C72E" w14:textId="1FD7B61A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3969" w:type="dxa"/>
          </w:tcPr>
          <w:p w14:paraId="073E24D4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761788E4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38661814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BD90734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039" w:type="dxa"/>
          </w:tcPr>
          <w:p w14:paraId="1FF62026" w14:textId="3171D591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3969" w:type="dxa"/>
          </w:tcPr>
          <w:p w14:paraId="403C0581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59AC0C70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6EE022B5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FB6869D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039" w:type="dxa"/>
          </w:tcPr>
          <w:p w14:paraId="58571C96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969" w:type="dxa"/>
          </w:tcPr>
          <w:p w14:paraId="20F08162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olanzapine</w:t>
            </w:r>
          </w:p>
          <w:p w14:paraId="45A04CBD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clozapine</w:t>
            </w:r>
          </w:p>
          <w:p w14:paraId="31ACDB15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aripiprazole</w:t>
            </w:r>
          </w:p>
        </w:tc>
        <w:tc>
          <w:tcPr>
            <w:tcW w:w="1513" w:type="dxa"/>
          </w:tcPr>
          <w:p w14:paraId="4F5D8819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523B0E42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6</w:t>
            </w:r>
          </w:p>
          <w:p w14:paraId="3E9ED863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9</w:t>
            </w:r>
          </w:p>
        </w:tc>
      </w:tr>
      <w:tr w:rsidR="0031386F" w:rsidRPr="00104835" w14:paraId="478EF17C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27A0644E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039" w:type="dxa"/>
          </w:tcPr>
          <w:p w14:paraId="4F34C333" w14:textId="771AF882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3969" w:type="dxa"/>
          </w:tcPr>
          <w:p w14:paraId="36316494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1FEC4E92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47C24F82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51D2EF99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Smoking status</w:t>
            </w:r>
          </w:p>
        </w:tc>
        <w:tc>
          <w:tcPr>
            <w:tcW w:w="1039" w:type="dxa"/>
          </w:tcPr>
          <w:p w14:paraId="243E9A59" w14:textId="60BC9573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3969" w:type="dxa"/>
          </w:tcPr>
          <w:p w14:paraId="10B4130A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674B1DC7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36E41C8D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470FD81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eported use of birth control (oral birth control and IUD)</w:t>
            </w:r>
          </w:p>
        </w:tc>
        <w:tc>
          <w:tcPr>
            <w:tcW w:w="1039" w:type="dxa"/>
          </w:tcPr>
          <w:p w14:paraId="7DB9F814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3969" w:type="dxa"/>
          </w:tcPr>
          <w:p w14:paraId="626F1CA3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Clozapine v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</w:t>
            </w:r>
            <w:r w:rsidRPr="00104835">
              <w:rPr>
                <w:rFonts w:ascii="Times New Roman" w:hAnsi="Times New Roman"/>
                <w:sz w:val="22"/>
                <w:szCs w:val="22"/>
              </w:rPr>
              <w:t>ripiprazole</w:t>
            </w:r>
          </w:p>
        </w:tc>
        <w:tc>
          <w:tcPr>
            <w:tcW w:w="1513" w:type="dxa"/>
          </w:tcPr>
          <w:p w14:paraId="5BAA7F57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7</w:t>
            </w:r>
          </w:p>
        </w:tc>
      </w:tr>
      <w:tr w:rsidR="0031386F" w:rsidRPr="00104835" w14:paraId="0C32AF93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8280EEF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Total number of medications</w:t>
            </w:r>
          </w:p>
        </w:tc>
        <w:tc>
          <w:tcPr>
            <w:tcW w:w="1039" w:type="dxa"/>
          </w:tcPr>
          <w:p w14:paraId="63D1CC20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969" w:type="dxa"/>
          </w:tcPr>
          <w:p w14:paraId="0290D7A6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isperidone vs clozapine</w:t>
            </w:r>
          </w:p>
          <w:p w14:paraId="09AD9DA0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isperidone vs aripiprazole</w:t>
            </w:r>
          </w:p>
          <w:p w14:paraId="6484BDF2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lanzapine vs clozapine</w:t>
            </w:r>
          </w:p>
          <w:p w14:paraId="5377CDF0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lanzapine vs aripiprazole</w:t>
            </w:r>
          </w:p>
        </w:tc>
        <w:tc>
          <w:tcPr>
            <w:tcW w:w="1513" w:type="dxa"/>
          </w:tcPr>
          <w:p w14:paraId="3624435C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2838EBBA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9</w:t>
            </w:r>
          </w:p>
          <w:p w14:paraId="2AB8071A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70F543B0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9</w:t>
            </w:r>
          </w:p>
        </w:tc>
      </w:tr>
      <w:tr w:rsidR="0031386F" w:rsidRPr="00104835" w14:paraId="2F979670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F865EF7" w14:textId="7B27915A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Total number of </w:t>
            </w:r>
            <w:r w:rsidR="00661ABD">
              <w:rPr>
                <w:rFonts w:ascii="Times New Roman" w:hAnsi="Times New Roman"/>
                <w:sz w:val="22"/>
                <w:szCs w:val="22"/>
              </w:rPr>
              <w:t xml:space="preserve">treatment drugs for psychosis </w:t>
            </w:r>
          </w:p>
        </w:tc>
        <w:tc>
          <w:tcPr>
            <w:tcW w:w="1039" w:type="dxa"/>
          </w:tcPr>
          <w:p w14:paraId="30F5E4ED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3969" w:type="dxa"/>
          </w:tcPr>
          <w:p w14:paraId="645C1E9A" w14:textId="77777777" w:rsidR="0031386F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olanzapine</w:t>
            </w:r>
          </w:p>
          <w:p w14:paraId="3D0EF73A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clozapine</w:t>
            </w:r>
          </w:p>
        </w:tc>
        <w:tc>
          <w:tcPr>
            <w:tcW w:w="1513" w:type="dxa"/>
          </w:tcPr>
          <w:p w14:paraId="022F3A86" w14:textId="77777777" w:rsidR="0031386F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002</w:t>
            </w:r>
          </w:p>
          <w:p w14:paraId="68E4E0F9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048</w:t>
            </w:r>
          </w:p>
        </w:tc>
      </w:tr>
      <w:tr w:rsidR="0031386F" w:rsidRPr="00104835" w14:paraId="63FCF4BC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5731955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Duration of illness in years</w:t>
            </w:r>
          </w:p>
        </w:tc>
        <w:tc>
          <w:tcPr>
            <w:tcW w:w="1039" w:type="dxa"/>
          </w:tcPr>
          <w:p w14:paraId="0B9FB922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969" w:type="dxa"/>
          </w:tcPr>
          <w:p w14:paraId="098E0C5F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clozapine</w:t>
            </w:r>
          </w:p>
          <w:p w14:paraId="297D42C6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aripiprazole</w:t>
            </w:r>
          </w:p>
          <w:p w14:paraId="45776A7D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Olanzapine vs clozapine</w:t>
            </w:r>
          </w:p>
        </w:tc>
        <w:tc>
          <w:tcPr>
            <w:tcW w:w="1513" w:type="dxa"/>
          </w:tcPr>
          <w:p w14:paraId="113D1EF8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70D9D699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700AA8DC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31386F" w:rsidRPr="00104835" w14:paraId="56E28400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7A45B107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Number of psychotic episodes </w:t>
            </w:r>
          </w:p>
        </w:tc>
        <w:tc>
          <w:tcPr>
            <w:tcW w:w="1039" w:type="dxa"/>
          </w:tcPr>
          <w:p w14:paraId="5EA5467D" w14:textId="6E4D5601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1</w:t>
            </w:r>
            <w:r w:rsidR="00B2418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3969" w:type="dxa"/>
          </w:tcPr>
          <w:p w14:paraId="058E0773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34C078AE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1386F" w:rsidRPr="00104835" w14:paraId="784C1F20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AEED734" w14:textId="458CC844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Chlorpromazine-equivalent dose of main </w:t>
            </w:r>
            <w:r w:rsidR="006F2778">
              <w:rPr>
                <w:rFonts w:ascii="Times New Roman" w:hAnsi="Times New Roman"/>
                <w:sz w:val="22"/>
                <w:szCs w:val="22"/>
              </w:rPr>
              <w:t>treatment drug</w:t>
            </w:r>
            <w:r w:rsidRPr="00104835">
              <w:rPr>
                <w:rFonts w:ascii="Times New Roman" w:hAnsi="Times New Roman"/>
                <w:sz w:val="22"/>
                <w:szCs w:val="22"/>
              </w:rPr>
              <w:t xml:space="preserve"> (in mg)</w:t>
            </w:r>
          </w:p>
        </w:tc>
        <w:tc>
          <w:tcPr>
            <w:tcW w:w="1039" w:type="dxa"/>
          </w:tcPr>
          <w:p w14:paraId="47C2D29D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969" w:type="dxa"/>
          </w:tcPr>
          <w:p w14:paraId="18169A05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olanzapine</w:t>
            </w:r>
          </w:p>
          <w:p w14:paraId="361F6225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Risperidone vs clozapine</w:t>
            </w:r>
          </w:p>
          <w:p w14:paraId="6D050559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Olanzapine vs aripiprazole</w:t>
            </w:r>
          </w:p>
        </w:tc>
        <w:tc>
          <w:tcPr>
            <w:tcW w:w="1513" w:type="dxa"/>
          </w:tcPr>
          <w:p w14:paraId="74AB145A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  <w:p w14:paraId="6238A59F" w14:textId="77777777" w:rsidR="0031386F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11</w:t>
            </w:r>
          </w:p>
          <w:p w14:paraId="3236B861" w14:textId="77777777" w:rsidR="0031386F" w:rsidRPr="00104835" w:rsidRDefault="0031386F" w:rsidP="00C8177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2</w:t>
            </w:r>
          </w:p>
        </w:tc>
      </w:tr>
      <w:tr w:rsidR="0031386F" w:rsidRPr="00104835" w14:paraId="79362A9E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B53102E" w14:textId="77777777" w:rsidR="0031386F" w:rsidRPr="00104835" w:rsidRDefault="0031386F" w:rsidP="00C8177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CYP2D6 inhibitor use </w:t>
            </w:r>
          </w:p>
        </w:tc>
        <w:tc>
          <w:tcPr>
            <w:tcW w:w="1039" w:type="dxa"/>
          </w:tcPr>
          <w:p w14:paraId="5CA06A6F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0.057</w:t>
            </w:r>
          </w:p>
        </w:tc>
        <w:tc>
          <w:tcPr>
            <w:tcW w:w="3969" w:type="dxa"/>
          </w:tcPr>
          <w:p w14:paraId="1120073C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3" w:type="dxa"/>
          </w:tcPr>
          <w:p w14:paraId="14C23349" w14:textId="77777777" w:rsidR="0031386F" w:rsidRPr="00104835" w:rsidRDefault="0031386F" w:rsidP="00C8177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10D3C401" w14:textId="51BA1F42" w:rsidR="00A83095" w:rsidRDefault="0031386F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A15AC4">
        <w:rPr>
          <w:rFonts w:ascii="Times New Roman" w:hAnsi="Times New Roman"/>
          <w:sz w:val="20"/>
          <w:szCs w:val="20"/>
          <w:lang w:val="en-GB"/>
        </w:rPr>
        <w:t>Table S</w:t>
      </w:r>
      <w:r w:rsidR="009E0710">
        <w:rPr>
          <w:rFonts w:ascii="Times New Roman" w:hAnsi="Times New Roman"/>
          <w:sz w:val="20"/>
          <w:szCs w:val="20"/>
          <w:lang w:val="en-GB"/>
        </w:rPr>
        <w:t>3</w:t>
      </w:r>
      <w:r w:rsidRPr="00A15AC4">
        <w:rPr>
          <w:rFonts w:ascii="Times New Roman" w:hAnsi="Times New Roman"/>
          <w:sz w:val="20"/>
          <w:szCs w:val="20"/>
          <w:lang w:val="en-GB"/>
        </w:rPr>
        <w:t xml:space="preserve">. </w:t>
      </w:r>
      <w:r w:rsidR="0094094F" w:rsidRPr="00A15AC4">
        <w:rPr>
          <w:rFonts w:ascii="Times New Roman" w:hAnsi="Times New Roman"/>
          <w:sz w:val="20"/>
          <w:szCs w:val="20"/>
          <w:lang w:val="en-GB"/>
        </w:rPr>
        <w:t xml:space="preserve">Between </w:t>
      </w:r>
      <w:r w:rsidR="006F2778">
        <w:rPr>
          <w:rFonts w:ascii="Times New Roman" w:hAnsi="Times New Roman"/>
          <w:sz w:val="20"/>
          <w:szCs w:val="20"/>
          <w:lang w:val="en-GB"/>
        </w:rPr>
        <w:t>drug</w:t>
      </w:r>
      <w:r w:rsidR="0094094F" w:rsidRPr="00A15AC4">
        <w:rPr>
          <w:rFonts w:ascii="Times New Roman" w:hAnsi="Times New Roman"/>
          <w:sz w:val="20"/>
          <w:szCs w:val="20"/>
          <w:lang w:val="en-GB"/>
        </w:rPr>
        <w:t>-group differences. Continuous variables (</w:t>
      </w:r>
      <w:r w:rsidR="006F3C52" w:rsidRPr="00A15AC4">
        <w:rPr>
          <w:rFonts w:ascii="Times New Roman" w:hAnsi="Times New Roman"/>
          <w:sz w:val="20"/>
          <w:szCs w:val="20"/>
          <w:lang w:val="en-GB"/>
        </w:rPr>
        <w:t xml:space="preserve">age, total number of medications, total number of </w:t>
      </w:r>
      <w:r w:rsidR="000A169E">
        <w:rPr>
          <w:rFonts w:ascii="Times New Roman" w:hAnsi="Times New Roman"/>
          <w:sz w:val="20"/>
          <w:szCs w:val="20"/>
          <w:lang w:val="en-GB"/>
        </w:rPr>
        <w:t>treatment drugs for psychosis</w:t>
      </w:r>
      <w:r w:rsidR="006F3C52" w:rsidRPr="00A15AC4">
        <w:rPr>
          <w:rFonts w:ascii="Times New Roman" w:hAnsi="Times New Roman"/>
          <w:sz w:val="20"/>
          <w:szCs w:val="20"/>
          <w:lang w:val="en-GB"/>
        </w:rPr>
        <w:t xml:space="preserve">, duration of illness in years, number of psychotic episodes, and chlorpromazine equivalent dose of main </w:t>
      </w:r>
      <w:r w:rsidR="00443E3C">
        <w:rPr>
          <w:rFonts w:ascii="Times New Roman" w:hAnsi="Times New Roman"/>
          <w:sz w:val="20"/>
          <w:szCs w:val="20"/>
          <w:lang w:val="en-GB"/>
        </w:rPr>
        <w:t>treatment drug</w:t>
      </w:r>
      <w:r w:rsidR="006F3C52" w:rsidRPr="00A15AC4">
        <w:rPr>
          <w:rFonts w:ascii="Times New Roman" w:hAnsi="Times New Roman"/>
          <w:sz w:val="20"/>
          <w:szCs w:val="20"/>
          <w:lang w:val="en-GB"/>
        </w:rPr>
        <w:t xml:space="preserve">) were examined using Kruskal-Wallis test and post-hoc Dunn test. Categorical variables (CYP2D6 genotype predicted phenotype, CYP2D6 phenoconversion-corrected phenotype, sex, ethnicity, smoking status, reported use of birth control, </w:t>
      </w:r>
      <w:r w:rsidR="00A15AC4" w:rsidRPr="00A15AC4">
        <w:rPr>
          <w:rFonts w:ascii="Times New Roman" w:hAnsi="Times New Roman"/>
          <w:sz w:val="20"/>
          <w:szCs w:val="20"/>
          <w:lang w:val="en-GB"/>
        </w:rPr>
        <w:t xml:space="preserve">and CYP2D6 inhibitor use) were examined using Fisher’s Exact test and post-hoc pairwise Fisher’s test. </w:t>
      </w:r>
    </w:p>
    <w:p w14:paraId="5D7C080E" w14:textId="77777777" w:rsidR="00E51F31" w:rsidRDefault="00E51F31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284"/>
        <w:gridCol w:w="925"/>
      </w:tblGrid>
      <w:tr w:rsidR="00224953" w:rsidRPr="00104835" w14:paraId="3F3916C9" w14:textId="77777777" w:rsidTr="00081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38BC5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1AB5C203" w14:textId="77777777" w:rsidR="00224953" w:rsidRPr="00104835" w:rsidRDefault="00224953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P-value </w:t>
            </w:r>
          </w:p>
        </w:tc>
      </w:tr>
      <w:tr w:rsidR="00224953" w:rsidRPr="00104835" w14:paraId="06B32E75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BE0C2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P2D6 genotype predicted phenotype</w:t>
            </w:r>
          </w:p>
        </w:tc>
        <w:tc>
          <w:tcPr>
            <w:tcW w:w="0" w:type="auto"/>
          </w:tcPr>
          <w:p w14:paraId="0A5A2DC0" w14:textId="30B7F4AA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</w:t>
            </w:r>
            <w:r w:rsidR="00B2418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224953" w:rsidRPr="00104835" w14:paraId="2453DDDB" w14:textId="77777777" w:rsidTr="00081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09F547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P2D6 phenoconversion corrected phenotype</w:t>
            </w:r>
          </w:p>
        </w:tc>
        <w:tc>
          <w:tcPr>
            <w:tcW w:w="0" w:type="auto"/>
          </w:tcPr>
          <w:p w14:paraId="5013762A" w14:textId="1C31E2FE" w:rsidR="00224953" w:rsidRPr="00104835" w:rsidRDefault="0022495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</w:tr>
      <w:tr w:rsidR="00224953" w:rsidRPr="00104835" w14:paraId="54AFBA21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4180F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665BB796" w14:textId="20B771D4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B2418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224953" w:rsidRPr="00104835" w14:paraId="38F9E558" w14:textId="77777777" w:rsidTr="00081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45EBA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0" w:type="auto"/>
          </w:tcPr>
          <w:p w14:paraId="1532F524" w14:textId="5D131BB6" w:rsidR="00224953" w:rsidRPr="00104835" w:rsidRDefault="0022495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  <w:r w:rsidR="00B2418E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224953" w:rsidRPr="00104835" w14:paraId="7656DBC0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03BA1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Smoking status</w:t>
            </w:r>
          </w:p>
        </w:tc>
        <w:tc>
          <w:tcPr>
            <w:tcW w:w="0" w:type="auto"/>
          </w:tcPr>
          <w:p w14:paraId="665C8772" w14:textId="5120286A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224953" w:rsidRPr="00104835" w14:paraId="453C897F" w14:textId="77777777" w:rsidTr="00081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77E161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Total number of medications</w:t>
            </w:r>
          </w:p>
        </w:tc>
        <w:tc>
          <w:tcPr>
            <w:tcW w:w="0" w:type="auto"/>
          </w:tcPr>
          <w:p w14:paraId="040E190A" w14:textId="411AF21A" w:rsidR="00224953" w:rsidRPr="00104835" w:rsidRDefault="0022495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</w:tr>
      <w:tr w:rsidR="00224953" w:rsidRPr="00104835" w14:paraId="05B42054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3943E" w14:textId="5D841BF9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Total number of </w:t>
            </w:r>
            <w:r w:rsidR="00443E3C">
              <w:rPr>
                <w:rFonts w:ascii="Times New Roman" w:hAnsi="Times New Roman"/>
                <w:sz w:val="22"/>
                <w:szCs w:val="22"/>
              </w:rPr>
              <w:t>treatment drugs for psychosis</w:t>
            </w:r>
          </w:p>
        </w:tc>
        <w:tc>
          <w:tcPr>
            <w:tcW w:w="0" w:type="auto"/>
          </w:tcPr>
          <w:p w14:paraId="730AF6D2" w14:textId="41C6B93F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</w:tr>
      <w:tr w:rsidR="00224953" w:rsidRPr="00104835" w14:paraId="266325F8" w14:textId="77777777" w:rsidTr="00081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8DE60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>Duration of illness in years</w:t>
            </w:r>
          </w:p>
        </w:tc>
        <w:tc>
          <w:tcPr>
            <w:tcW w:w="0" w:type="auto"/>
          </w:tcPr>
          <w:p w14:paraId="0887FAFF" w14:textId="7FBD6BA4" w:rsidR="00224953" w:rsidRPr="00104835" w:rsidRDefault="0022495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  <w:tr w:rsidR="00224953" w:rsidRPr="00104835" w14:paraId="09F85389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B46439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Number of psychotic episodes </w:t>
            </w:r>
          </w:p>
        </w:tc>
        <w:tc>
          <w:tcPr>
            <w:tcW w:w="0" w:type="auto"/>
          </w:tcPr>
          <w:p w14:paraId="5775C356" w14:textId="4BDFC573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</w:tr>
      <w:tr w:rsidR="00224953" w:rsidRPr="00104835" w14:paraId="57B24617" w14:textId="77777777" w:rsidTr="00081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97222" w14:textId="2EB0C3EB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Chlorpromazine-equivalent dose of main </w:t>
            </w:r>
            <w:r w:rsidR="00CB5F3E">
              <w:rPr>
                <w:rFonts w:ascii="Times New Roman" w:hAnsi="Times New Roman"/>
                <w:sz w:val="22"/>
                <w:szCs w:val="22"/>
              </w:rPr>
              <w:t>treatment drug</w:t>
            </w:r>
            <w:r w:rsidRPr="00104835">
              <w:rPr>
                <w:rFonts w:ascii="Times New Roman" w:hAnsi="Times New Roman"/>
                <w:sz w:val="22"/>
                <w:szCs w:val="22"/>
              </w:rPr>
              <w:t xml:space="preserve"> (in mg)</w:t>
            </w:r>
          </w:p>
        </w:tc>
        <w:tc>
          <w:tcPr>
            <w:tcW w:w="0" w:type="auto"/>
          </w:tcPr>
          <w:p w14:paraId="7D8C4123" w14:textId="6348729D" w:rsidR="00224953" w:rsidRPr="00104835" w:rsidRDefault="0022495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224953" w:rsidRPr="00104835" w14:paraId="3A3FFB01" w14:textId="77777777" w:rsidTr="00081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7CA60" w14:textId="77777777" w:rsidR="00224953" w:rsidRPr="00104835" w:rsidRDefault="00224953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104835">
              <w:rPr>
                <w:rFonts w:ascii="Times New Roman" w:hAnsi="Times New Roman"/>
                <w:sz w:val="22"/>
                <w:szCs w:val="22"/>
              </w:rPr>
              <w:t xml:space="preserve">CYP2D6 inhibitor use </w:t>
            </w:r>
          </w:p>
        </w:tc>
        <w:tc>
          <w:tcPr>
            <w:tcW w:w="0" w:type="auto"/>
          </w:tcPr>
          <w:p w14:paraId="105BC5E8" w14:textId="6B19D3A1" w:rsidR="00224953" w:rsidRPr="00104835" w:rsidRDefault="0022495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  <w:r w:rsidR="00B2418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</w:tbl>
    <w:p w14:paraId="438D217E" w14:textId="5EB3661A" w:rsidR="00E51F31" w:rsidRPr="00A15AC4" w:rsidRDefault="00E51F31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A15AC4">
        <w:rPr>
          <w:rFonts w:ascii="Times New Roman" w:hAnsi="Times New Roman"/>
          <w:sz w:val="20"/>
          <w:szCs w:val="20"/>
          <w:lang w:val="en-GB"/>
        </w:rPr>
        <w:t>Table S</w:t>
      </w:r>
      <w:r w:rsidR="009E0710">
        <w:rPr>
          <w:rFonts w:ascii="Times New Roman" w:hAnsi="Times New Roman"/>
          <w:sz w:val="20"/>
          <w:szCs w:val="20"/>
          <w:lang w:val="en-GB"/>
        </w:rPr>
        <w:t>4</w:t>
      </w:r>
      <w:r w:rsidRPr="00A15AC4">
        <w:rPr>
          <w:rFonts w:ascii="Times New Roman" w:hAnsi="Times New Roman"/>
          <w:sz w:val="20"/>
          <w:szCs w:val="20"/>
          <w:lang w:val="en-GB"/>
        </w:rPr>
        <w:t xml:space="preserve">. Between </w:t>
      </w:r>
      <w:r w:rsidR="004B6581">
        <w:rPr>
          <w:rFonts w:ascii="Times New Roman" w:hAnsi="Times New Roman"/>
          <w:sz w:val="20"/>
          <w:szCs w:val="20"/>
          <w:lang w:val="en-GB"/>
        </w:rPr>
        <w:t xml:space="preserve">sex </w:t>
      </w:r>
      <w:r w:rsidRPr="00A15AC4">
        <w:rPr>
          <w:rFonts w:ascii="Times New Roman" w:hAnsi="Times New Roman"/>
          <w:sz w:val="20"/>
          <w:szCs w:val="20"/>
          <w:lang w:val="en-GB"/>
        </w:rPr>
        <w:t>differences</w:t>
      </w:r>
      <w:r w:rsidR="00C43B4B">
        <w:rPr>
          <w:rFonts w:ascii="Times New Roman" w:hAnsi="Times New Roman"/>
          <w:sz w:val="20"/>
          <w:szCs w:val="20"/>
          <w:lang w:val="en-GB"/>
        </w:rPr>
        <w:t xml:space="preserve"> (of </w:t>
      </w:r>
      <w:r w:rsidR="007632CD" w:rsidRPr="00081DFF">
        <w:rPr>
          <w:rFonts w:ascii="Times New Roman" w:hAnsi="Times New Roman"/>
          <w:sz w:val="20"/>
          <w:szCs w:val="20"/>
          <w:lang w:val="en-GB"/>
        </w:rPr>
        <w:t>aggregated</w:t>
      </w:r>
      <w:r w:rsidR="00C43B4B" w:rsidRPr="00081DFF">
        <w:rPr>
          <w:rFonts w:ascii="Times New Roman" w:hAnsi="Times New Roman"/>
          <w:sz w:val="20"/>
          <w:szCs w:val="20"/>
          <w:lang w:val="en-GB"/>
        </w:rPr>
        <w:t xml:space="preserve"> group, n = </w:t>
      </w:r>
      <w:r w:rsidR="007632CD" w:rsidRPr="00081DFF">
        <w:rPr>
          <w:rFonts w:ascii="Times New Roman" w:hAnsi="Times New Roman"/>
          <w:sz w:val="20"/>
          <w:szCs w:val="20"/>
          <w:lang w:val="en-GB"/>
        </w:rPr>
        <w:t>342</w:t>
      </w:r>
      <w:r w:rsidR="00081DFF">
        <w:rPr>
          <w:rFonts w:ascii="Times New Roman" w:hAnsi="Times New Roman"/>
          <w:sz w:val="20"/>
          <w:szCs w:val="20"/>
          <w:lang w:val="en-GB"/>
        </w:rPr>
        <w:t>)</w:t>
      </w:r>
      <w:r w:rsidRPr="00081DFF">
        <w:rPr>
          <w:rFonts w:ascii="Times New Roman" w:hAnsi="Times New Roman"/>
          <w:sz w:val="20"/>
          <w:szCs w:val="20"/>
          <w:lang w:val="en-GB"/>
        </w:rPr>
        <w:t xml:space="preserve">. Continuous variables (age, total number of medications, total number of </w:t>
      </w:r>
      <w:r w:rsidR="009D2FAC">
        <w:rPr>
          <w:rFonts w:ascii="Times New Roman" w:hAnsi="Times New Roman"/>
          <w:sz w:val="20"/>
          <w:szCs w:val="20"/>
          <w:lang w:val="en-GB"/>
        </w:rPr>
        <w:t>treatment drugs for psychosis</w:t>
      </w:r>
      <w:r w:rsidRPr="00081DFF">
        <w:rPr>
          <w:rFonts w:ascii="Times New Roman" w:hAnsi="Times New Roman"/>
          <w:sz w:val="20"/>
          <w:szCs w:val="20"/>
          <w:lang w:val="en-GB"/>
        </w:rPr>
        <w:t>, duration of illness in years, number of psychotic episodes, and chlorpromazine</w:t>
      </w:r>
      <w:r w:rsidR="00DA6504">
        <w:rPr>
          <w:rFonts w:ascii="Times New Roman" w:hAnsi="Times New Roman"/>
          <w:sz w:val="20"/>
          <w:szCs w:val="20"/>
          <w:lang w:val="en-GB"/>
        </w:rPr>
        <w:t>-</w:t>
      </w:r>
      <w:r w:rsidRPr="00081DFF">
        <w:rPr>
          <w:rFonts w:ascii="Times New Roman" w:hAnsi="Times New Roman"/>
          <w:sz w:val="20"/>
          <w:szCs w:val="20"/>
          <w:lang w:val="en-GB"/>
        </w:rPr>
        <w:t xml:space="preserve">equivalent dose of main </w:t>
      </w:r>
      <w:r w:rsidR="00DA6504">
        <w:rPr>
          <w:rFonts w:ascii="Times New Roman" w:hAnsi="Times New Roman"/>
          <w:sz w:val="20"/>
          <w:szCs w:val="20"/>
          <w:lang w:val="en-GB"/>
        </w:rPr>
        <w:t>treatment drug</w:t>
      </w:r>
      <w:r w:rsidRPr="00081DFF">
        <w:rPr>
          <w:rFonts w:ascii="Times New Roman" w:hAnsi="Times New Roman"/>
          <w:sz w:val="20"/>
          <w:szCs w:val="20"/>
          <w:lang w:val="en-GB"/>
        </w:rPr>
        <w:t xml:space="preserve">) were examined </w:t>
      </w:r>
      <w:r w:rsidR="00E71E60" w:rsidRPr="00081DFF">
        <w:rPr>
          <w:rFonts w:ascii="Times New Roman" w:hAnsi="Times New Roman"/>
          <w:sz w:val="20"/>
          <w:szCs w:val="20"/>
          <w:lang w:val="en-GB"/>
        </w:rPr>
        <w:t>using Mann-Whitney U test</w:t>
      </w:r>
      <w:r w:rsidR="00081DFF" w:rsidRPr="00081DFF"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081DFF">
        <w:rPr>
          <w:rFonts w:ascii="Times New Roman" w:hAnsi="Times New Roman"/>
          <w:sz w:val="20"/>
          <w:szCs w:val="20"/>
          <w:lang w:val="en-GB"/>
        </w:rPr>
        <w:t xml:space="preserve">Categorical variables (CYP2D6 genotype predicted phenotype, CYP2D6 phenoconversion-corrected phenotype, ethnicity, smoking status, and CYP2D6 inhibitor use) were examined using </w:t>
      </w:r>
      <w:r w:rsidR="00FF0772" w:rsidRPr="00081DFF">
        <w:rPr>
          <w:rFonts w:ascii="Times New Roman" w:hAnsi="Times New Roman"/>
          <w:sz w:val="20"/>
          <w:szCs w:val="20"/>
          <w:lang w:val="en-GB"/>
        </w:rPr>
        <w:t>Chi-Square</w:t>
      </w:r>
      <w:r w:rsidRPr="00081DFF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081DFF" w:rsidRPr="00081DFF">
        <w:rPr>
          <w:rFonts w:ascii="Times New Roman" w:hAnsi="Times New Roman"/>
          <w:sz w:val="20"/>
          <w:szCs w:val="20"/>
          <w:lang w:val="en-GB"/>
        </w:rPr>
        <w:t>test.</w:t>
      </w:r>
    </w:p>
    <w:p w14:paraId="1844A2BB" w14:textId="77777777" w:rsidR="00E51F31" w:rsidRPr="00A15AC4" w:rsidRDefault="00E51F31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271317CE" w14:textId="77777777" w:rsidR="00A83095" w:rsidRDefault="00A83095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0"/>
        <w:gridCol w:w="1243"/>
        <w:gridCol w:w="1247"/>
        <w:gridCol w:w="1264"/>
        <w:gridCol w:w="1262"/>
        <w:gridCol w:w="1266"/>
        <w:gridCol w:w="1274"/>
      </w:tblGrid>
      <w:tr w:rsidR="00EB6FCC" w:rsidRPr="00EB6FCC" w14:paraId="72D4C8D4" w14:textId="77777777" w:rsidTr="00C81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F7AD3FA" w14:textId="77777777" w:rsidR="00EB6FCC" w:rsidRPr="00EB6FCC" w:rsidRDefault="00EB6FCC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43" w:type="dxa"/>
          </w:tcPr>
          <w:p w14:paraId="1622F830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AIMS</w:t>
            </w:r>
          </w:p>
        </w:tc>
        <w:tc>
          <w:tcPr>
            <w:tcW w:w="1247" w:type="dxa"/>
          </w:tcPr>
          <w:p w14:paraId="5697FF29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BARS</w:t>
            </w:r>
          </w:p>
        </w:tc>
        <w:tc>
          <w:tcPr>
            <w:tcW w:w="1264" w:type="dxa"/>
          </w:tcPr>
          <w:p w14:paraId="2024AACD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SWN20</w:t>
            </w:r>
          </w:p>
        </w:tc>
        <w:tc>
          <w:tcPr>
            <w:tcW w:w="1262" w:type="dxa"/>
          </w:tcPr>
          <w:p w14:paraId="39B94B52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UPDRS</w:t>
            </w:r>
          </w:p>
        </w:tc>
        <w:tc>
          <w:tcPr>
            <w:tcW w:w="1266" w:type="dxa"/>
          </w:tcPr>
          <w:p w14:paraId="148B6242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PANSS Positive</w:t>
            </w:r>
          </w:p>
        </w:tc>
        <w:tc>
          <w:tcPr>
            <w:tcW w:w="1274" w:type="dxa"/>
          </w:tcPr>
          <w:p w14:paraId="42452CCF" w14:textId="77777777" w:rsidR="00EB6FCC" w:rsidRPr="00EB6FCC" w:rsidRDefault="00EB6FCC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PANSS Negative</w:t>
            </w:r>
          </w:p>
        </w:tc>
      </w:tr>
      <w:tr w:rsidR="00EB6FCC" w:rsidRPr="00EB6FCC" w14:paraId="761994FE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8295FBB" w14:textId="77777777" w:rsidR="00EB6FCC" w:rsidRPr="00EB6FCC" w:rsidRDefault="00EB6FCC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Risperidone</w:t>
            </w:r>
          </w:p>
        </w:tc>
        <w:tc>
          <w:tcPr>
            <w:tcW w:w="1243" w:type="dxa"/>
          </w:tcPr>
          <w:p w14:paraId="164A665F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1247" w:type="dxa"/>
          </w:tcPr>
          <w:p w14:paraId="3F461165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1264" w:type="dxa"/>
          </w:tcPr>
          <w:p w14:paraId="7E162315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262" w:type="dxa"/>
          </w:tcPr>
          <w:p w14:paraId="324CE334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1266" w:type="dxa"/>
          </w:tcPr>
          <w:p w14:paraId="4AB4FE0F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1274" w:type="dxa"/>
          </w:tcPr>
          <w:p w14:paraId="1C8359D2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</w:tr>
      <w:tr w:rsidR="00EB6FCC" w:rsidRPr="00EB6FCC" w14:paraId="6AD87D1A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E75CDF5" w14:textId="77777777" w:rsidR="00EB6FCC" w:rsidRPr="00EB6FCC" w:rsidRDefault="00EB6FCC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Olanzapine</w:t>
            </w:r>
          </w:p>
        </w:tc>
        <w:tc>
          <w:tcPr>
            <w:tcW w:w="1243" w:type="dxa"/>
          </w:tcPr>
          <w:p w14:paraId="186B093F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247" w:type="dxa"/>
          </w:tcPr>
          <w:p w14:paraId="5D4E762C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264" w:type="dxa"/>
          </w:tcPr>
          <w:p w14:paraId="26187058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1262" w:type="dxa"/>
          </w:tcPr>
          <w:p w14:paraId="129AAB33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266" w:type="dxa"/>
          </w:tcPr>
          <w:p w14:paraId="52A68517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274" w:type="dxa"/>
          </w:tcPr>
          <w:p w14:paraId="594C9AB8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</w:tr>
      <w:tr w:rsidR="00EB6FCC" w:rsidRPr="00EB6FCC" w14:paraId="0173358F" w14:textId="77777777" w:rsidTr="00C81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E443CBE" w14:textId="77777777" w:rsidR="00EB6FCC" w:rsidRPr="00EB6FCC" w:rsidRDefault="00EB6FCC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Clozapine</w:t>
            </w:r>
          </w:p>
        </w:tc>
        <w:tc>
          <w:tcPr>
            <w:tcW w:w="1243" w:type="dxa"/>
          </w:tcPr>
          <w:p w14:paraId="6ADB06E2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247" w:type="dxa"/>
          </w:tcPr>
          <w:p w14:paraId="6FA3FF57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264" w:type="dxa"/>
          </w:tcPr>
          <w:p w14:paraId="01879489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262" w:type="dxa"/>
          </w:tcPr>
          <w:p w14:paraId="4959FCD9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1266" w:type="dxa"/>
          </w:tcPr>
          <w:p w14:paraId="1C45E9B3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55</w:t>
            </w:r>
          </w:p>
        </w:tc>
        <w:tc>
          <w:tcPr>
            <w:tcW w:w="1274" w:type="dxa"/>
          </w:tcPr>
          <w:p w14:paraId="4123474D" w14:textId="77777777" w:rsidR="00EB6FCC" w:rsidRPr="00EB6FCC" w:rsidRDefault="00EB6FCC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</w:tr>
      <w:tr w:rsidR="00EB6FCC" w:rsidRPr="00EB6FCC" w14:paraId="53117BBA" w14:textId="77777777" w:rsidTr="00C81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3BDA6798" w14:textId="77777777" w:rsidR="00EB6FCC" w:rsidRPr="00EB6FCC" w:rsidRDefault="00EB6FCC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Aripiprazole</w:t>
            </w:r>
          </w:p>
        </w:tc>
        <w:tc>
          <w:tcPr>
            <w:tcW w:w="1243" w:type="dxa"/>
          </w:tcPr>
          <w:p w14:paraId="44C51859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47" w:type="dxa"/>
          </w:tcPr>
          <w:p w14:paraId="5843E360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264" w:type="dxa"/>
          </w:tcPr>
          <w:p w14:paraId="3F76B9EF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62" w:type="dxa"/>
          </w:tcPr>
          <w:p w14:paraId="48C7DA6B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266" w:type="dxa"/>
          </w:tcPr>
          <w:p w14:paraId="3613177C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274" w:type="dxa"/>
          </w:tcPr>
          <w:p w14:paraId="1578B702" w14:textId="77777777" w:rsidR="00EB6FCC" w:rsidRPr="00EB6FCC" w:rsidRDefault="00EB6FC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</w:tr>
    </w:tbl>
    <w:p w14:paraId="60C46AA8" w14:textId="2AC78FD4" w:rsidR="00EB6FCC" w:rsidRPr="00EB6FCC" w:rsidRDefault="00EB6FCC" w:rsidP="009E0710">
      <w:pPr>
        <w:spacing w:line="360" w:lineRule="auto"/>
        <w:rPr>
          <w:rFonts w:ascii="Times New Roman" w:hAnsi="Times New Roman"/>
          <w:sz w:val="22"/>
          <w:szCs w:val="22"/>
        </w:rPr>
      </w:pPr>
      <w:r w:rsidRPr="00EB6FCC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S</w:t>
      </w:r>
      <w:r w:rsidR="009E0710"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>.</w:t>
      </w:r>
      <w:r w:rsidR="003550C8">
        <w:rPr>
          <w:rFonts w:ascii="Times New Roman" w:hAnsi="Times New Roman"/>
          <w:sz w:val="20"/>
          <w:szCs w:val="20"/>
        </w:rPr>
        <w:t xml:space="preserve"> </w:t>
      </w:r>
      <w:r w:rsidRPr="00EB6FCC">
        <w:rPr>
          <w:rFonts w:ascii="Times New Roman" w:hAnsi="Times New Roman"/>
          <w:sz w:val="20"/>
          <w:szCs w:val="20"/>
        </w:rPr>
        <w:t xml:space="preserve">Sample size per </w:t>
      </w:r>
      <w:r w:rsidR="00DA6504">
        <w:rPr>
          <w:rFonts w:ascii="Times New Roman" w:hAnsi="Times New Roman"/>
          <w:sz w:val="20"/>
          <w:szCs w:val="20"/>
        </w:rPr>
        <w:t>drug</w:t>
      </w:r>
      <w:r w:rsidRPr="00EB6FCC">
        <w:rPr>
          <w:rFonts w:ascii="Times New Roman" w:hAnsi="Times New Roman"/>
          <w:sz w:val="20"/>
          <w:szCs w:val="20"/>
        </w:rPr>
        <w:t xml:space="preserve"> group per outcome. </w:t>
      </w:r>
    </w:p>
    <w:p w14:paraId="46292AEB" w14:textId="77777777" w:rsidR="00A15AC4" w:rsidRDefault="00A15AC4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5879DF8E" w14:textId="77777777" w:rsidR="00EB6FCC" w:rsidRDefault="00EB6FCC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14B7EE18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7B84B40D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649D3680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16BD89C8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507A26BA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3EEE8933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375EC271" w14:textId="77777777" w:rsidR="009E0710" w:rsidRDefault="009E0710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41"/>
        <w:gridCol w:w="844"/>
        <w:gridCol w:w="1066"/>
        <w:gridCol w:w="1074"/>
        <w:gridCol w:w="1137"/>
        <w:gridCol w:w="1140"/>
        <w:gridCol w:w="1143"/>
        <w:gridCol w:w="1181"/>
      </w:tblGrid>
      <w:tr w:rsidR="001C5656" w:rsidRPr="00EB6FCC" w14:paraId="6550AFDB" w14:textId="77777777" w:rsidTr="001C5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094F8701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5DC679A7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4AFADF5E" w14:textId="39E9EA18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AIMS</w:t>
            </w:r>
          </w:p>
        </w:tc>
        <w:tc>
          <w:tcPr>
            <w:tcW w:w="1074" w:type="dxa"/>
          </w:tcPr>
          <w:p w14:paraId="15580739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BARS</w:t>
            </w:r>
          </w:p>
        </w:tc>
        <w:tc>
          <w:tcPr>
            <w:tcW w:w="1137" w:type="dxa"/>
          </w:tcPr>
          <w:p w14:paraId="6D19C2A9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SWN20</w:t>
            </w:r>
          </w:p>
        </w:tc>
        <w:tc>
          <w:tcPr>
            <w:tcW w:w="1140" w:type="dxa"/>
          </w:tcPr>
          <w:p w14:paraId="104DCD00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UPDRS</w:t>
            </w:r>
          </w:p>
        </w:tc>
        <w:tc>
          <w:tcPr>
            <w:tcW w:w="1143" w:type="dxa"/>
          </w:tcPr>
          <w:p w14:paraId="13BE395E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PANSS Positive</w:t>
            </w:r>
          </w:p>
        </w:tc>
        <w:tc>
          <w:tcPr>
            <w:tcW w:w="1181" w:type="dxa"/>
          </w:tcPr>
          <w:p w14:paraId="03AB7FC1" w14:textId="77777777" w:rsidR="001C5656" w:rsidRPr="00EB6FCC" w:rsidRDefault="001C5656" w:rsidP="009E07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PANSS Negative</w:t>
            </w:r>
          </w:p>
        </w:tc>
      </w:tr>
      <w:tr w:rsidR="001C5656" w:rsidRPr="00EB6FCC" w14:paraId="7C0CD2AB" w14:textId="77777777" w:rsidTr="001C5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63774CDB" w14:textId="4216A3CE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Risperidon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44" w:type="dxa"/>
          </w:tcPr>
          <w:p w14:paraId="0C58358A" w14:textId="49732C09" w:rsidR="001C5656" w:rsidRPr="00EB6FCC" w:rsidRDefault="001C565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IC</w:t>
            </w:r>
          </w:p>
        </w:tc>
        <w:tc>
          <w:tcPr>
            <w:tcW w:w="1066" w:type="dxa"/>
          </w:tcPr>
          <w:p w14:paraId="72CC67C4" w14:textId="1DD68C86" w:rsidR="001C5656" w:rsidRPr="00EB6FCC" w:rsidRDefault="00587AD0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03</w:t>
            </w:r>
          </w:p>
        </w:tc>
        <w:tc>
          <w:tcPr>
            <w:tcW w:w="1074" w:type="dxa"/>
          </w:tcPr>
          <w:p w14:paraId="26B5ADDC" w14:textId="6F0D95FF" w:rsidR="001C5656" w:rsidRPr="00EB6FCC" w:rsidRDefault="0098507F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1</w:t>
            </w:r>
            <w:r w:rsidR="002B79E4">
              <w:rPr>
                <w:rFonts w:ascii="Times New Roman" w:hAnsi="Times New Roman"/>
                <w:sz w:val="22"/>
                <w:szCs w:val="22"/>
              </w:rPr>
              <w:t>.81</w:t>
            </w:r>
          </w:p>
        </w:tc>
        <w:tc>
          <w:tcPr>
            <w:tcW w:w="1137" w:type="dxa"/>
          </w:tcPr>
          <w:p w14:paraId="22DB9AE1" w14:textId="0B6E321A" w:rsidR="001C5656" w:rsidRPr="00EB6FCC" w:rsidRDefault="00A3557D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0.8</w:t>
            </w:r>
            <w:r w:rsidR="00D44D4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40" w:type="dxa"/>
          </w:tcPr>
          <w:p w14:paraId="5DD167ED" w14:textId="42A1FEF5" w:rsidR="001C5656" w:rsidRPr="00EB6FCC" w:rsidRDefault="005575E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3</w:t>
            </w:r>
            <w:r w:rsidR="00D44D4E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43" w:type="dxa"/>
          </w:tcPr>
          <w:p w14:paraId="458CE629" w14:textId="55E60F31" w:rsidR="001C5656" w:rsidRPr="00EB6FCC" w:rsidRDefault="00AD58A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2.3</w:t>
            </w:r>
            <w:r w:rsidR="00D44D4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81" w:type="dxa"/>
          </w:tcPr>
          <w:p w14:paraId="49667E6C" w14:textId="74D0E36B" w:rsidR="001C5656" w:rsidRPr="00EB6FCC" w:rsidRDefault="00F14A3A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3.051</w:t>
            </w:r>
          </w:p>
        </w:tc>
      </w:tr>
      <w:tr w:rsidR="001C5656" w:rsidRPr="00EB6FCC" w14:paraId="25997201" w14:textId="77777777" w:rsidTr="001C5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E679CDA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2996C49D" w14:textId="11E8D485" w:rsidR="001C5656" w:rsidRPr="00EB6FCC" w:rsidRDefault="001C5656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1C5656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</w:tcPr>
          <w:p w14:paraId="07F92905" w14:textId="43437E8A" w:rsidR="001C5656" w:rsidRPr="00EB6FCC" w:rsidRDefault="00A94017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074" w:type="dxa"/>
          </w:tcPr>
          <w:p w14:paraId="7CA765C7" w14:textId="78B6E1FE" w:rsidR="001C5656" w:rsidRPr="00EB6FCC" w:rsidRDefault="00412A51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1137" w:type="dxa"/>
          </w:tcPr>
          <w:p w14:paraId="3CF86FA4" w14:textId="6582A344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40" w:type="dxa"/>
          </w:tcPr>
          <w:p w14:paraId="21DFB33B" w14:textId="41058DDD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43" w:type="dxa"/>
          </w:tcPr>
          <w:p w14:paraId="1DEBB14F" w14:textId="00BCC645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81" w:type="dxa"/>
          </w:tcPr>
          <w:p w14:paraId="75FDD320" w14:textId="5A9C8D8A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</w:tr>
      <w:tr w:rsidR="001C5656" w:rsidRPr="00EB6FCC" w14:paraId="164CEE2F" w14:textId="77777777" w:rsidTr="001C5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2FAD75F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Olanzapine</w:t>
            </w:r>
          </w:p>
        </w:tc>
        <w:tc>
          <w:tcPr>
            <w:tcW w:w="844" w:type="dxa"/>
          </w:tcPr>
          <w:p w14:paraId="149A82AB" w14:textId="1FD3A24C" w:rsidR="001C5656" w:rsidRPr="00EB6FCC" w:rsidRDefault="001C565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IC</w:t>
            </w:r>
          </w:p>
        </w:tc>
        <w:tc>
          <w:tcPr>
            <w:tcW w:w="1066" w:type="dxa"/>
          </w:tcPr>
          <w:p w14:paraId="3C2504B2" w14:textId="4AD9B431" w:rsidR="001C5656" w:rsidRPr="00EB6FCC" w:rsidRDefault="00587AD0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52.01</w:t>
            </w:r>
          </w:p>
        </w:tc>
        <w:tc>
          <w:tcPr>
            <w:tcW w:w="1074" w:type="dxa"/>
          </w:tcPr>
          <w:p w14:paraId="7331E871" w14:textId="6AFCDA50" w:rsidR="001C5656" w:rsidRPr="00EB6FCC" w:rsidRDefault="002B79E4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8.32</w:t>
            </w:r>
          </w:p>
        </w:tc>
        <w:tc>
          <w:tcPr>
            <w:tcW w:w="1137" w:type="dxa"/>
          </w:tcPr>
          <w:p w14:paraId="5CAF37B4" w14:textId="77F49072" w:rsidR="001C5656" w:rsidRPr="00EB6FCC" w:rsidRDefault="00A3557D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2.7</w:t>
            </w:r>
            <w:r w:rsidR="00D44D4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40" w:type="dxa"/>
          </w:tcPr>
          <w:p w14:paraId="48F8C995" w14:textId="322FF660" w:rsidR="001C5656" w:rsidRPr="00EB6FCC" w:rsidRDefault="005575E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1.0</w:t>
            </w:r>
            <w:r w:rsidR="00D44D4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43" w:type="dxa"/>
          </w:tcPr>
          <w:p w14:paraId="0B5A4721" w14:textId="7A56BBE1" w:rsidR="001C5656" w:rsidRPr="00EB6FCC" w:rsidRDefault="00AD58A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19.5</w:t>
            </w:r>
            <w:r w:rsidR="00D44D4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81" w:type="dxa"/>
          </w:tcPr>
          <w:p w14:paraId="216762FB" w14:textId="5178F539" w:rsidR="001C5656" w:rsidRPr="00EB6FCC" w:rsidRDefault="00F14A3A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56.4</w:t>
            </w:r>
            <w:r w:rsidR="00D44D4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1C5656" w:rsidRPr="00EB6FCC" w14:paraId="3C075341" w14:textId="77777777" w:rsidTr="001C5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066B65DF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0B74A59F" w14:textId="150604DE" w:rsidR="001C5656" w:rsidRPr="00EB6FCC" w:rsidRDefault="001C5656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1C5656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</w:tcPr>
          <w:p w14:paraId="612FCD3D" w14:textId="48BF1AAD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4</w:t>
            </w:r>
          </w:p>
        </w:tc>
        <w:tc>
          <w:tcPr>
            <w:tcW w:w="1074" w:type="dxa"/>
          </w:tcPr>
          <w:p w14:paraId="01E183F7" w14:textId="6CA0EBE5" w:rsidR="001C5656" w:rsidRPr="00EB6FCC" w:rsidRDefault="00412A51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137" w:type="dxa"/>
          </w:tcPr>
          <w:p w14:paraId="4390564C" w14:textId="7C566384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140" w:type="dxa"/>
          </w:tcPr>
          <w:p w14:paraId="134B8AF7" w14:textId="4A4FFC68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143" w:type="dxa"/>
          </w:tcPr>
          <w:p w14:paraId="541ED8AE" w14:textId="28557C60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5</w:t>
            </w:r>
          </w:p>
        </w:tc>
        <w:tc>
          <w:tcPr>
            <w:tcW w:w="1181" w:type="dxa"/>
          </w:tcPr>
          <w:p w14:paraId="3E6B78D5" w14:textId="3D40C1B7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</w:t>
            </w:r>
          </w:p>
        </w:tc>
      </w:tr>
      <w:tr w:rsidR="001C5656" w:rsidRPr="00EB6FCC" w14:paraId="60F15D5B" w14:textId="77777777" w:rsidTr="001C5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05A40FE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Clozapine</w:t>
            </w:r>
          </w:p>
        </w:tc>
        <w:tc>
          <w:tcPr>
            <w:tcW w:w="844" w:type="dxa"/>
          </w:tcPr>
          <w:p w14:paraId="49235780" w14:textId="5EF6A89D" w:rsidR="001C5656" w:rsidRPr="00EB6FCC" w:rsidRDefault="001C565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IC</w:t>
            </w:r>
          </w:p>
        </w:tc>
        <w:tc>
          <w:tcPr>
            <w:tcW w:w="1066" w:type="dxa"/>
          </w:tcPr>
          <w:p w14:paraId="417C016D" w14:textId="436FBBC6" w:rsidR="001C5656" w:rsidRPr="00EB6FCC" w:rsidRDefault="00587AD0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4.7</w:t>
            </w:r>
            <w:r w:rsidR="00D44D4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4" w:type="dxa"/>
          </w:tcPr>
          <w:p w14:paraId="4D4F926E" w14:textId="015029F3" w:rsidR="001C5656" w:rsidRPr="00EB6FCC" w:rsidRDefault="002B79E4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2.59</w:t>
            </w:r>
          </w:p>
        </w:tc>
        <w:tc>
          <w:tcPr>
            <w:tcW w:w="1137" w:type="dxa"/>
          </w:tcPr>
          <w:p w14:paraId="00B16C04" w14:textId="7E6B2BC4" w:rsidR="001C5656" w:rsidRPr="00EB6FCC" w:rsidRDefault="00A3557D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2.6</w:t>
            </w:r>
            <w:r w:rsidR="00D44D4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40" w:type="dxa"/>
          </w:tcPr>
          <w:p w14:paraId="31899811" w14:textId="4F60A969" w:rsidR="001C5656" w:rsidRPr="00EB6FCC" w:rsidRDefault="005575E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07</w:t>
            </w:r>
          </w:p>
        </w:tc>
        <w:tc>
          <w:tcPr>
            <w:tcW w:w="1143" w:type="dxa"/>
          </w:tcPr>
          <w:p w14:paraId="069B8A04" w14:textId="6C72A30B" w:rsidR="001C5656" w:rsidRPr="00EB6FCC" w:rsidRDefault="00AD58A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9.58</w:t>
            </w:r>
          </w:p>
        </w:tc>
        <w:tc>
          <w:tcPr>
            <w:tcW w:w="1181" w:type="dxa"/>
          </w:tcPr>
          <w:p w14:paraId="180A5F29" w14:textId="5D691CFB" w:rsidR="001C5656" w:rsidRPr="00EB6FCC" w:rsidRDefault="00A3557D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1.6</w:t>
            </w:r>
          </w:p>
        </w:tc>
      </w:tr>
      <w:tr w:rsidR="001C5656" w:rsidRPr="00EB6FCC" w14:paraId="1EE579AD" w14:textId="77777777" w:rsidTr="001C5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43186CF8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7053D05A" w14:textId="37AF7038" w:rsidR="001C5656" w:rsidRPr="00EB6FCC" w:rsidRDefault="001C5656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1C5656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</w:tcPr>
          <w:p w14:paraId="1B195105" w14:textId="5C953134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4" w:type="dxa"/>
          </w:tcPr>
          <w:p w14:paraId="3545E803" w14:textId="79AA8236" w:rsidR="001C5656" w:rsidRPr="00EB6FCC" w:rsidRDefault="003D337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137" w:type="dxa"/>
          </w:tcPr>
          <w:p w14:paraId="55E28199" w14:textId="0EAE4A93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  <w:r w:rsidR="00D44D4E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40" w:type="dxa"/>
          </w:tcPr>
          <w:p w14:paraId="6D92A17F" w14:textId="48B12837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43" w:type="dxa"/>
          </w:tcPr>
          <w:p w14:paraId="2D4A79F4" w14:textId="04E5C407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1181" w:type="dxa"/>
          </w:tcPr>
          <w:p w14:paraId="1D354003" w14:textId="4BB0096F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3</w:t>
            </w:r>
          </w:p>
        </w:tc>
      </w:tr>
      <w:tr w:rsidR="001C5656" w:rsidRPr="00EB6FCC" w14:paraId="131C8CE5" w14:textId="77777777" w:rsidTr="001C5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69749C2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B6FCC">
              <w:rPr>
                <w:rFonts w:ascii="Times New Roman" w:hAnsi="Times New Roman"/>
                <w:sz w:val="22"/>
                <w:szCs w:val="22"/>
              </w:rPr>
              <w:t>Aripiprazole</w:t>
            </w:r>
          </w:p>
        </w:tc>
        <w:tc>
          <w:tcPr>
            <w:tcW w:w="844" w:type="dxa"/>
          </w:tcPr>
          <w:p w14:paraId="1874FDA7" w14:textId="392671B6" w:rsidR="001C5656" w:rsidRPr="00EB6FCC" w:rsidRDefault="001C5656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IC</w:t>
            </w:r>
          </w:p>
        </w:tc>
        <w:tc>
          <w:tcPr>
            <w:tcW w:w="1066" w:type="dxa"/>
          </w:tcPr>
          <w:p w14:paraId="14F5639B" w14:textId="628D8A3B" w:rsidR="001C5656" w:rsidRPr="00EB6FCC" w:rsidRDefault="00587AD0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92.12</w:t>
            </w:r>
          </w:p>
        </w:tc>
        <w:tc>
          <w:tcPr>
            <w:tcW w:w="1074" w:type="dxa"/>
          </w:tcPr>
          <w:p w14:paraId="24FAF9C4" w14:textId="7B65FE8E" w:rsidR="001C5656" w:rsidRPr="00EB6FCC" w:rsidRDefault="002B79E4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.82</w:t>
            </w:r>
          </w:p>
        </w:tc>
        <w:tc>
          <w:tcPr>
            <w:tcW w:w="1137" w:type="dxa"/>
          </w:tcPr>
          <w:p w14:paraId="4B4CA07B" w14:textId="7D52A0EB" w:rsidR="001C5656" w:rsidRPr="00EB6FCC" w:rsidRDefault="005575E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2.1</w:t>
            </w:r>
            <w:r w:rsidR="00D44D4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40" w:type="dxa"/>
          </w:tcPr>
          <w:p w14:paraId="55B56513" w14:textId="72F1FE2E" w:rsidR="001C5656" w:rsidRPr="00EB6FCC" w:rsidRDefault="005575E3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3</w:t>
            </w:r>
          </w:p>
        </w:tc>
        <w:tc>
          <w:tcPr>
            <w:tcW w:w="1143" w:type="dxa"/>
          </w:tcPr>
          <w:p w14:paraId="2AF3744D" w14:textId="7D9DEAB9" w:rsidR="001C5656" w:rsidRPr="00EB6FCC" w:rsidRDefault="00F14A3A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3.42</w:t>
            </w:r>
          </w:p>
        </w:tc>
        <w:tc>
          <w:tcPr>
            <w:tcW w:w="1181" w:type="dxa"/>
          </w:tcPr>
          <w:p w14:paraId="58C1851D" w14:textId="5D3B0BCE" w:rsidR="001C5656" w:rsidRPr="00EB6FCC" w:rsidRDefault="00A3557D" w:rsidP="009E07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2.0</w:t>
            </w:r>
            <w:r w:rsidR="00D44D4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1C5656" w:rsidRPr="00EB6FCC" w14:paraId="6AFEC574" w14:textId="77777777" w:rsidTr="001C56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512EDF4" w14:textId="77777777" w:rsidR="001C5656" w:rsidRPr="00EB6FCC" w:rsidRDefault="001C5656" w:rsidP="009E0710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14:paraId="0098E7CF" w14:textId="12E52D09" w:rsidR="001C5656" w:rsidRPr="00EB6FCC" w:rsidRDefault="001C5656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 w:rsidRPr="001C5656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</w:tcPr>
          <w:p w14:paraId="523F95E9" w14:textId="75795921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1</w:t>
            </w:r>
          </w:p>
        </w:tc>
        <w:tc>
          <w:tcPr>
            <w:tcW w:w="1074" w:type="dxa"/>
          </w:tcPr>
          <w:p w14:paraId="6C66F78A" w14:textId="58F63147" w:rsidR="001C5656" w:rsidRPr="00EB6FCC" w:rsidRDefault="003D337C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137" w:type="dxa"/>
          </w:tcPr>
          <w:p w14:paraId="4533588D" w14:textId="28AC244D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  <w:r w:rsidR="00D44D4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40" w:type="dxa"/>
          </w:tcPr>
          <w:p w14:paraId="5DD8F6F5" w14:textId="6EF9745D" w:rsidR="001C5656" w:rsidRPr="00EB6FCC" w:rsidRDefault="007C5373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143" w:type="dxa"/>
          </w:tcPr>
          <w:p w14:paraId="6786F7C2" w14:textId="4F20A085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3</w:t>
            </w:r>
          </w:p>
        </w:tc>
        <w:tc>
          <w:tcPr>
            <w:tcW w:w="1181" w:type="dxa"/>
          </w:tcPr>
          <w:p w14:paraId="3FDBB6C0" w14:textId="2E42C587" w:rsidR="001C5656" w:rsidRPr="00EB6FCC" w:rsidRDefault="007E48AB" w:rsidP="009E07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</w:tr>
    </w:tbl>
    <w:p w14:paraId="4955DB1F" w14:textId="5B3D5D67" w:rsidR="00DE460E" w:rsidRPr="00EB6FCC" w:rsidRDefault="00DE460E" w:rsidP="009E0710">
      <w:pPr>
        <w:spacing w:line="360" w:lineRule="auto"/>
        <w:rPr>
          <w:rFonts w:ascii="Times New Roman" w:hAnsi="Times New Roman"/>
          <w:sz w:val="22"/>
          <w:szCs w:val="22"/>
        </w:rPr>
      </w:pPr>
      <w:r w:rsidRPr="00EB6FCC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S</w:t>
      </w:r>
      <w:r w:rsidR="009E0710">
        <w:rPr>
          <w:rFonts w:ascii="Times New Roman" w:hAnsi="Times New Roman"/>
          <w:sz w:val="20"/>
          <w:szCs w:val="20"/>
        </w:rPr>
        <w:t>6</w:t>
      </w:r>
      <w:r>
        <w:rPr>
          <w:rFonts w:ascii="Times New Roman" w:hAnsi="Times New Roman"/>
          <w:sz w:val="20"/>
          <w:szCs w:val="20"/>
        </w:rPr>
        <w:t>. AIC and R</w:t>
      </w:r>
      <w:r w:rsidRPr="00DE460E">
        <w:rPr>
          <w:rFonts w:ascii="Times New Roman" w:hAnsi="Times New Roman"/>
          <w:sz w:val="20"/>
          <w:szCs w:val="20"/>
          <w:vertAlign w:val="superscript"/>
        </w:rPr>
        <w:t>2</w:t>
      </w:r>
      <w:r w:rsidRPr="00EB6FCC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or each final model. </w:t>
      </w:r>
    </w:p>
    <w:p w14:paraId="5D962EE9" w14:textId="77777777" w:rsidR="00EB6FCC" w:rsidRDefault="00EB6FCC" w:rsidP="009E0710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40438F47" w14:textId="77777777" w:rsidR="00EB6FCC" w:rsidRDefault="00EB6FCC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76B15ED2" w14:textId="77777777" w:rsidR="00EB6FCC" w:rsidRDefault="00EB6FCC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14:paraId="22851194" w14:textId="496D5FB0" w:rsidR="00A83095" w:rsidRPr="001376F3" w:rsidRDefault="00A83095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noProof/>
          <w:lang w:val="en-GB"/>
        </w:rPr>
        <w:lastRenderedPageBreak/>
        <w:drawing>
          <wp:inline distT="0" distB="0" distL="0" distR="0" wp14:anchorId="26A0E38E" wp14:editId="6E68E6DB">
            <wp:extent cx="5227320" cy="6614160"/>
            <wp:effectExtent l="0" t="0" r="0" b="0"/>
            <wp:docPr id="156708158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8158" name="Picture 1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661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02923" w14:textId="77777777" w:rsidR="00A83095" w:rsidRPr="00226284" w:rsidRDefault="00A83095" w:rsidP="00A83095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rPr>
          <w:rFonts w:ascii="Courier New" w:hAnsi="Courier New" w:cs="Courier New"/>
          <w:sz w:val="20"/>
          <w:szCs w:val="20"/>
          <w:lang w:val="en-GB"/>
        </w:rPr>
      </w:pPr>
      <w:r w:rsidRPr="00226284">
        <w:rPr>
          <w:rFonts w:ascii="Times New Roman" w:hAnsi="Times New Roman"/>
          <w:sz w:val="20"/>
          <w:szCs w:val="20"/>
          <w:lang w:val="en-GB"/>
        </w:rPr>
        <w:t xml:space="preserve">Figure S1. Conversion from genotype-predicted phenotype (gPT) to phenoconversion-corrected phenotype (pPT) depending on inhibitor strength according to Cicali et al. (2021). </w:t>
      </w:r>
    </w:p>
    <w:p w14:paraId="7E12574D" w14:textId="645E65ED" w:rsidR="00D71115" w:rsidRDefault="00D71115"/>
    <w:sectPr w:rsidR="00D7111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3A09EF" w14:textId="77777777" w:rsidR="00750025" w:rsidRDefault="00750025" w:rsidP="00750025">
      <w:r>
        <w:separator/>
      </w:r>
    </w:p>
  </w:endnote>
  <w:endnote w:type="continuationSeparator" w:id="0">
    <w:p w14:paraId="0E3648D2" w14:textId="77777777" w:rsidR="00750025" w:rsidRDefault="00750025" w:rsidP="00750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1776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0FEC0" w14:textId="377D971D" w:rsidR="00750025" w:rsidRDefault="007500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F4567" w14:textId="77777777" w:rsidR="00750025" w:rsidRDefault="00750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F12952" w14:textId="77777777" w:rsidR="00750025" w:rsidRDefault="00750025" w:rsidP="00750025">
      <w:r>
        <w:separator/>
      </w:r>
    </w:p>
  </w:footnote>
  <w:footnote w:type="continuationSeparator" w:id="0">
    <w:p w14:paraId="1B43AF28" w14:textId="77777777" w:rsidR="00750025" w:rsidRDefault="00750025" w:rsidP="00750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95"/>
    <w:rsid w:val="00070686"/>
    <w:rsid w:val="00081DFF"/>
    <w:rsid w:val="000A169E"/>
    <w:rsid w:val="000F4C79"/>
    <w:rsid w:val="00103A48"/>
    <w:rsid w:val="00157811"/>
    <w:rsid w:val="00163776"/>
    <w:rsid w:val="001A0E5A"/>
    <w:rsid w:val="001C5656"/>
    <w:rsid w:val="001F5987"/>
    <w:rsid w:val="00224953"/>
    <w:rsid w:val="00226284"/>
    <w:rsid w:val="002829C8"/>
    <w:rsid w:val="002B79E4"/>
    <w:rsid w:val="002D0EB9"/>
    <w:rsid w:val="002D6CA6"/>
    <w:rsid w:val="00301BF3"/>
    <w:rsid w:val="0031386F"/>
    <w:rsid w:val="00341101"/>
    <w:rsid w:val="003550C8"/>
    <w:rsid w:val="003A1A19"/>
    <w:rsid w:val="003D337C"/>
    <w:rsid w:val="003D5A7C"/>
    <w:rsid w:val="003E0E33"/>
    <w:rsid w:val="00412A51"/>
    <w:rsid w:val="0041664C"/>
    <w:rsid w:val="00435954"/>
    <w:rsid w:val="00443E3C"/>
    <w:rsid w:val="004B6581"/>
    <w:rsid w:val="00546140"/>
    <w:rsid w:val="005575E3"/>
    <w:rsid w:val="00584745"/>
    <w:rsid w:val="00587AD0"/>
    <w:rsid w:val="00661ABD"/>
    <w:rsid w:val="006663CC"/>
    <w:rsid w:val="00672113"/>
    <w:rsid w:val="006A5914"/>
    <w:rsid w:val="006F2778"/>
    <w:rsid w:val="006F3C52"/>
    <w:rsid w:val="007155E8"/>
    <w:rsid w:val="00734178"/>
    <w:rsid w:val="00750025"/>
    <w:rsid w:val="007632CD"/>
    <w:rsid w:val="007C5373"/>
    <w:rsid w:val="007E48AB"/>
    <w:rsid w:val="0082628C"/>
    <w:rsid w:val="00842DF8"/>
    <w:rsid w:val="008F0DDC"/>
    <w:rsid w:val="00901EF9"/>
    <w:rsid w:val="00921687"/>
    <w:rsid w:val="0094094F"/>
    <w:rsid w:val="0098507F"/>
    <w:rsid w:val="009D2FAC"/>
    <w:rsid w:val="009E0710"/>
    <w:rsid w:val="00A048D7"/>
    <w:rsid w:val="00A15AC4"/>
    <w:rsid w:val="00A27570"/>
    <w:rsid w:val="00A3557D"/>
    <w:rsid w:val="00A83095"/>
    <w:rsid w:val="00A94017"/>
    <w:rsid w:val="00AD58A6"/>
    <w:rsid w:val="00AE0AF8"/>
    <w:rsid w:val="00B03C5D"/>
    <w:rsid w:val="00B2418E"/>
    <w:rsid w:val="00C43B4B"/>
    <w:rsid w:val="00CB5F3E"/>
    <w:rsid w:val="00D361D2"/>
    <w:rsid w:val="00D44D4E"/>
    <w:rsid w:val="00D71115"/>
    <w:rsid w:val="00DA6504"/>
    <w:rsid w:val="00DE460E"/>
    <w:rsid w:val="00E142DA"/>
    <w:rsid w:val="00E51F31"/>
    <w:rsid w:val="00E71E60"/>
    <w:rsid w:val="00EB6FCC"/>
    <w:rsid w:val="00F11B1D"/>
    <w:rsid w:val="00F14A3A"/>
    <w:rsid w:val="00FF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ADCFD8"/>
  <w15:chartTrackingRefBased/>
  <w15:docId w15:val="{5FA42A02-3970-4D59-AF71-6F7373BA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095"/>
    <w:pPr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09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09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09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09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09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09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09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09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09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0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09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09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09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09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1386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0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E33"/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E33"/>
    <w:rPr>
      <w:rFonts w:ascii="Calibri" w:eastAsia="Times New Roman" w:hAnsi="Calibri" w:cs="Times New Roman"/>
      <w:b/>
      <w:bCs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E0710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1A0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1B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1B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00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025"/>
    <w:rPr>
      <w:rFonts w:ascii="Calibri" w:eastAsia="Times New Roman" w:hAnsi="Calibri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00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025"/>
    <w:rPr>
      <w:rFonts w:ascii="Calibri" w:eastAsia="Times New Roman" w:hAnsi="Calibri" w:cs="Times New Roman"/>
      <w:kern w:val="0"/>
      <w:sz w:val="24"/>
      <w:szCs w:val="24"/>
      <w:lang w:val="en-US"/>
      <w14:ligatures w14:val="none"/>
    </w:rPr>
  </w:style>
  <w:style w:type="table" w:styleId="PlainTable4">
    <w:name w:val="Plain Table 4"/>
    <w:basedOn w:val="TableNormal"/>
    <w:uiPriority w:val="44"/>
    <w:rsid w:val="007500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DReichLab/EI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9</Pages>
  <Words>1455</Words>
  <Characters>8298</Characters>
  <Application>Microsoft Office Word</Application>
  <DocSecurity>0</DocSecurity>
  <Lines>69</Lines>
  <Paragraphs>19</Paragraphs>
  <ScaleCrop>false</ScaleCrop>
  <Company/>
  <LinksUpToDate>false</LinksUpToDate>
  <CharactersWithSpaces>9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ander, Emma de (NP)</dc:creator>
  <cp:keywords/>
  <dc:description/>
  <cp:lastModifiedBy>Emma de Brabander</cp:lastModifiedBy>
  <cp:revision>70</cp:revision>
  <dcterms:created xsi:type="dcterms:W3CDTF">2024-02-14T16:45:00Z</dcterms:created>
  <dcterms:modified xsi:type="dcterms:W3CDTF">2024-06-18T17:50:00Z</dcterms:modified>
</cp:coreProperties>
</file>